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F4084" w14:textId="77777777" w:rsidR="00FE2B2F" w:rsidRPr="006104D3" w:rsidRDefault="00FE2B2F" w:rsidP="00FE2B2F">
      <w:pPr>
        <w:spacing w:after="0" w:line="240" w:lineRule="auto"/>
        <w:jc w:val="center"/>
        <w:rPr>
          <w:b/>
          <w:bCs/>
        </w:rPr>
      </w:pPr>
      <w:r w:rsidRPr="006104D3">
        <w:rPr>
          <w:b/>
          <w:bCs/>
        </w:rPr>
        <w:t>Assessing financial protection in health: does the choice of poverty line matter?</w:t>
      </w:r>
    </w:p>
    <w:p w14:paraId="42203147" w14:textId="77777777" w:rsidR="00FE2B2F" w:rsidRDefault="00FE2B2F" w:rsidP="005E52A0">
      <w:pPr>
        <w:rPr>
          <w:b/>
          <w:bCs/>
        </w:rPr>
      </w:pPr>
      <w:bookmarkStart w:id="0" w:name="_GoBack"/>
      <w:bookmarkEnd w:id="0"/>
    </w:p>
    <w:p w14:paraId="71729853" w14:textId="2F2BE5EB" w:rsidR="005E52A0" w:rsidRDefault="005E52A0" w:rsidP="005E52A0">
      <w:pPr>
        <w:rPr>
          <w:b/>
          <w:bCs/>
        </w:rPr>
      </w:pPr>
      <w:r w:rsidRPr="001271B4">
        <w:rPr>
          <w:b/>
          <w:bCs/>
        </w:rPr>
        <w:t>Appendix 1</w:t>
      </w:r>
    </w:p>
    <w:p w14:paraId="04D053EF" w14:textId="77777777" w:rsidR="007303A6" w:rsidRPr="001271B4" w:rsidRDefault="007303A6" w:rsidP="005E52A0"/>
    <w:p w14:paraId="6E318517" w14:textId="4CD7027C" w:rsidR="005E52A0" w:rsidRPr="005E52A0" w:rsidRDefault="005E52A0" w:rsidP="005E52A0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5E52A0">
        <w:rPr>
          <w:i w:val="0"/>
          <w:iCs w:val="0"/>
          <w:color w:val="auto"/>
          <w:sz w:val="22"/>
          <w:szCs w:val="22"/>
        </w:rPr>
        <w:t xml:space="preserve">Table </w:t>
      </w:r>
      <w:r w:rsidRPr="005E52A0">
        <w:rPr>
          <w:i w:val="0"/>
          <w:iCs w:val="0"/>
          <w:color w:val="auto"/>
          <w:sz w:val="22"/>
          <w:szCs w:val="22"/>
        </w:rPr>
        <w:fldChar w:fldCharType="begin"/>
      </w:r>
      <w:r w:rsidRPr="005E52A0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5E52A0">
        <w:rPr>
          <w:i w:val="0"/>
          <w:iCs w:val="0"/>
          <w:color w:val="auto"/>
          <w:sz w:val="22"/>
          <w:szCs w:val="22"/>
        </w:rPr>
        <w:fldChar w:fldCharType="separate"/>
      </w:r>
      <w:r w:rsidR="001271B4">
        <w:rPr>
          <w:i w:val="0"/>
          <w:iCs w:val="0"/>
          <w:noProof/>
          <w:color w:val="auto"/>
          <w:sz w:val="22"/>
          <w:szCs w:val="22"/>
        </w:rPr>
        <w:t>1</w:t>
      </w:r>
      <w:r w:rsidRPr="005E52A0">
        <w:rPr>
          <w:i w:val="0"/>
          <w:iCs w:val="0"/>
          <w:color w:val="auto"/>
          <w:sz w:val="22"/>
          <w:szCs w:val="22"/>
        </w:rPr>
        <w:fldChar w:fldCharType="end"/>
      </w:r>
      <w:r w:rsidRPr="005E52A0">
        <w:rPr>
          <w:i w:val="0"/>
          <w:iCs w:val="0"/>
          <w:color w:val="auto"/>
          <w:sz w:val="22"/>
          <w:szCs w:val="22"/>
        </w:rPr>
        <w:t xml:space="preserve">: </w:t>
      </w:r>
      <w:r w:rsidRPr="005E52A0">
        <w:rPr>
          <w:i w:val="0"/>
          <w:iCs w:val="0"/>
          <w:color w:val="auto"/>
          <w:sz w:val="22"/>
          <w:szCs w:val="22"/>
        </w:rPr>
        <w:t>The effect of poverty lines on the assessment of the impoverishing impact of paying out-of-pocket for health services in Nigeria, 2008/09</w:t>
      </w:r>
    </w:p>
    <w:tbl>
      <w:tblPr>
        <w:tblW w:w="9087" w:type="dxa"/>
        <w:tblInd w:w="-20" w:type="dxa"/>
        <w:tblLook w:val="04A0" w:firstRow="1" w:lastRow="0" w:firstColumn="1" w:lastColumn="0" w:noHBand="0" w:noVBand="1"/>
      </w:tblPr>
      <w:tblGrid>
        <w:gridCol w:w="2142"/>
        <w:gridCol w:w="3260"/>
        <w:gridCol w:w="1984"/>
        <w:gridCol w:w="1701"/>
      </w:tblGrid>
      <w:tr w:rsidR="00C1122F" w:rsidRPr="005E52A0" w14:paraId="31AB2FB8" w14:textId="77777777" w:rsidTr="00C1122F">
        <w:trPr>
          <w:trHeight w:val="274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268535" w14:textId="77777777" w:rsidR="005E52A0" w:rsidRPr="005E52A0" w:rsidRDefault="005E52A0" w:rsidP="00C1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52A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overty line (US$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5AD10D2E" w14:textId="48B9BEFE" w:rsidR="005E52A0" w:rsidRPr="005E52A0" w:rsidRDefault="005E52A0" w:rsidP="00C1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52A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Impoverishment headcount</w:t>
            </w:r>
            <w:r w:rsidR="00C1122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(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%</w:t>
            </w:r>
            <w:r w:rsidR="00C1122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20F39021" w14:textId="77777777" w:rsidR="005E52A0" w:rsidRPr="005E52A0" w:rsidRDefault="005E52A0" w:rsidP="005E52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52A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andard err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3AED037A" w14:textId="77777777" w:rsidR="005E52A0" w:rsidRPr="005E52A0" w:rsidRDefault="005E52A0" w:rsidP="005E52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52A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-statistic</w:t>
            </w:r>
          </w:p>
        </w:tc>
      </w:tr>
      <w:tr w:rsidR="005E52A0" w:rsidRPr="005E52A0" w14:paraId="37630DD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27BDD" w14:textId="6B6E8F3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694D7" w14:textId="0B79E77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33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E7D9" w14:textId="5EB24F1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77AD" w14:textId="79913DC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127</w:t>
            </w:r>
          </w:p>
        </w:tc>
      </w:tr>
      <w:tr w:rsidR="005E52A0" w:rsidRPr="005E52A0" w14:paraId="6DDE85D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39A8" w14:textId="53FB26D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ED259" w14:textId="650E37E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35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884F5" w14:textId="6D83C0C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1A908" w14:textId="7286A78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6221</w:t>
            </w:r>
          </w:p>
        </w:tc>
      </w:tr>
      <w:tr w:rsidR="005E52A0" w:rsidRPr="005E52A0" w14:paraId="13A0B95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0DB7A" w14:textId="32D5797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0997B" w14:textId="42A10C6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8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CEC6F" w14:textId="37661DF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7359E" w14:textId="6398764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129</w:t>
            </w:r>
          </w:p>
        </w:tc>
      </w:tr>
      <w:tr w:rsidR="005E52A0" w:rsidRPr="005E52A0" w14:paraId="6B3A1F18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29792" w14:textId="6AFF658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D7D87" w14:textId="62E7BC8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6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7471" w14:textId="6F39171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0E912" w14:textId="7C38554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239</w:t>
            </w:r>
          </w:p>
        </w:tc>
      </w:tr>
      <w:tr w:rsidR="005E52A0" w:rsidRPr="005E52A0" w14:paraId="148DC31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7C778" w14:textId="182B6E9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01DD" w14:textId="553D5CF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6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048C2" w14:textId="2E240A4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33A3" w14:textId="37AA44F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125</w:t>
            </w:r>
          </w:p>
        </w:tc>
      </w:tr>
      <w:tr w:rsidR="005E52A0" w:rsidRPr="005E52A0" w14:paraId="5927D7A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313A4" w14:textId="1A2594E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47D4" w14:textId="2ECE001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9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7446" w14:textId="2FE73A1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5641" w14:textId="54AC713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007</w:t>
            </w:r>
          </w:p>
        </w:tc>
      </w:tr>
      <w:tr w:rsidR="005E52A0" w:rsidRPr="005E52A0" w14:paraId="646B55A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7F10F" w14:textId="768094F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C7C8" w14:textId="3DE07C5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8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81CBE" w14:textId="680FB62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A419" w14:textId="3DCBE31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845</w:t>
            </w:r>
          </w:p>
        </w:tc>
      </w:tr>
      <w:tr w:rsidR="005E52A0" w:rsidRPr="005E52A0" w14:paraId="5DE8DFF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E522" w14:textId="51D4AD6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CF290" w14:textId="670DD29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3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25469" w14:textId="1853BF5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CE84F" w14:textId="5FE0756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2543</w:t>
            </w:r>
          </w:p>
        </w:tc>
      </w:tr>
      <w:tr w:rsidR="005E52A0" w:rsidRPr="005E52A0" w14:paraId="1955AB7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4C239" w14:textId="4105A40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BE716" w14:textId="10715FD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D23CA" w14:textId="68761AF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2CC55" w14:textId="15F52C2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171</w:t>
            </w:r>
          </w:p>
        </w:tc>
      </w:tr>
      <w:tr w:rsidR="005E52A0" w:rsidRPr="005E52A0" w14:paraId="03422F9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F3B10" w14:textId="79AAC2E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997F3" w14:textId="27032A3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1586" w14:textId="3F77A98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1A420" w14:textId="6CB0155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3940</w:t>
            </w:r>
          </w:p>
        </w:tc>
      </w:tr>
      <w:tr w:rsidR="005E52A0" w:rsidRPr="005E52A0" w14:paraId="337708F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ECFA" w14:textId="3A30386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AECBF" w14:textId="66F1648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5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0F29" w14:textId="55AA21A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8571" w14:textId="7AD8D2C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952</w:t>
            </w:r>
          </w:p>
        </w:tc>
      </w:tr>
      <w:tr w:rsidR="005E52A0" w:rsidRPr="005E52A0" w14:paraId="7A99B61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F6EB9" w14:textId="6B1A624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B99A" w14:textId="6E39E75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80F4F" w14:textId="3E6C8D1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EC51" w14:textId="656E2DE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155</w:t>
            </w:r>
          </w:p>
        </w:tc>
      </w:tr>
      <w:tr w:rsidR="005E52A0" w:rsidRPr="005E52A0" w14:paraId="78DEE06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8845" w14:textId="4EE4FD9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4A426" w14:textId="41E18CE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2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9FAA2" w14:textId="04E76E3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CE81" w14:textId="3D7BBD7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120</w:t>
            </w:r>
          </w:p>
        </w:tc>
      </w:tr>
      <w:tr w:rsidR="005E52A0" w:rsidRPr="005E52A0" w14:paraId="16E7611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4FDA9" w14:textId="4F218D9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EF45" w14:textId="554205F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2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F10B9" w14:textId="60EBB75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136FD" w14:textId="4DE5399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8862</w:t>
            </w:r>
          </w:p>
        </w:tc>
      </w:tr>
      <w:tr w:rsidR="005E52A0" w:rsidRPr="005E52A0" w14:paraId="152A1F9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40C97" w14:textId="6DDECCB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3CBE7" w14:textId="17605C2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4EF6" w14:textId="66BD002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BF887" w14:textId="7BBB3E1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9313</w:t>
            </w:r>
          </w:p>
        </w:tc>
      </w:tr>
      <w:tr w:rsidR="005E52A0" w:rsidRPr="005E52A0" w14:paraId="434537CB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BE2AB" w14:textId="5949F07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36DAC" w14:textId="049AE5A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31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3821" w14:textId="45697BD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CF8E6" w14:textId="7AC0626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048</w:t>
            </w:r>
          </w:p>
        </w:tc>
      </w:tr>
      <w:tr w:rsidR="005E52A0" w:rsidRPr="005E52A0" w14:paraId="6504AA7B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3A7A" w14:textId="418B38C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246AA" w14:textId="150EB2D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7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DDAA0" w14:textId="6FF0B06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F10F" w14:textId="7FAD7E9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5169</w:t>
            </w:r>
          </w:p>
        </w:tc>
      </w:tr>
      <w:tr w:rsidR="005E52A0" w:rsidRPr="005E52A0" w14:paraId="61B94C2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D2F4F" w14:textId="3DDE793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CE8DA" w14:textId="1ADC1CE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5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DD67A" w14:textId="094D841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D3A5" w14:textId="7DD031D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261</w:t>
            </w:r>
          </w:p>
        </w:tc>
      </w:tr>
      <w:tr w:rsidR="005E52A0" w:rsidRPr="005E52A0" w14:paraId="359EE27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BE54" w14:textId="3715627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528B" w14:textId="4A6E78C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9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8508C" w14:textId="0B1BF0B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6F195" w14:textId="49EF4DF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990</w:t>
            </w:r>
          </w:p>
        </w:tc>
      </w:tr>
      <w:tr w:rsidR="005E52A0" w:rsidRPr="005E52A0" w14:paraId="36F576E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269C3" w14:textId="7C8EC54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2DB6" w14:textId="0C326E9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6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69115" w14:textId="05C942D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B71C" w14:textId="1515FD7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247</w:t>
            </w:r>
          </w:p>
        </w:tc>
      </w:tr>
      <w:tr w:rsidR="005E52A0" w:rsidRPr="005E52A0" w14:paraId="4A6A6E32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F4B92" w14:textId="07AA4D8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D6BC" w14:textId="2B6DC2F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4DB11" w14:textId="2CDE103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F3D0" w14:textId="5E200F0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952</w:t>
            </w:r>
          </w:p>
        </w:tc>
      </w:tr>
      <w:tr w:rsidR="005E52A0" w:rsidRPr="005E52A0" w14:paraId="730A335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242C3" w14:textId="0EEE4B1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82170" w14:textId="66C3F51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9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77D0F" w14:textId="069D781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58B35" w14:textId="621538A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4041</w:t>
            </w:r>
          </w:p>
        </w:tc>
      </w:tr>
      <w:tr w:rsidR="005E52A0" w:rsidRPr="005E52A0" w14:paraId="6DC55A12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73B4" w14:textId="632AB21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B31C" w14:textId="77FECCE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3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1F02B" w14:textId="0507D51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787E6" w14:textId="1886DA7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176</w:t>
            </w:r>
          </w:p>
        </w:tc>
      </w:tr>
      <w:tr w:rsidR="005E52A0" w:rsidRPr="005E52A0" w14:paraId="1D7CE09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445F" w14:textId="08775AB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4D6A4" w14:textId="65E0491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3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B1B29" w14:textId="6860E80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DB59A" w14:textId="68B2F56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021</w:t>
            </w:r>
          </w:p>
        </w:tc>
      </w:tr>
      <w:tr w:rsidR="005E52A0" w:rsidRPr="005E52A0" w14:paraId="21672DD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1B0B0" w14:textId="347CDFC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43EFB" w14:textId="35A1EF6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0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1045D" w14:textId="206ACE1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542E" w14:textId="3C700EC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5288</w:t>
            </w:r>
          </w:p>
        </w:tc>
      </w:tr>
      <w:tr w:rsidR="005E52A0" w:rsidRPr="005E52A0" w14:paraId="1969FB5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79097" w14:textId="31F3053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2BCC2" w14:textId="531CCA0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1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03865" w14:textId="12804D3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02CF9" w14:textId="5F1EC71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7.5152</w:t>
            </w:r>
          </w:p>
        </w:tc>
      </w:tr>
      <w:tr w:rsidR="005E52A0" w:rsidRPr="005E52A0" w14:paraId="1F8577F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ED63" w14:textId="3AC8993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B732" w14:textId="3CAAC75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8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D6E7" w14:textId="7EAE582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184F" w14:textId="0179B50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7.8091</w:t>
            </w:r>
          </w:p>
        </w:tc>
      </w:tr>
      <w:tr w:rsidR="005E52A0" w:rsidRPr="005E52A0" w14:paraId="519B31C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842A" w14:textId="3523938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3101" w14:textId="30E094A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9C80" w14:textId="32B325B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A9A1" w14:textId="1DB9CBC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4188</w:t>
            </w:r>
          </w:p>
        </w:tc>
      </w:tr>
      <w:tr w:rsidR="005E52A0" w:rsidRPr="005E52A0" w14:paraId="306DFEBB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39D1" w14:textId="7BCB9CF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3EC4D" w14:textId="4D52C2F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3CF5" w14:textId="7B0E0AD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6DEC" w14:textId="64C2D22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4598</w:t>
            </w:r>
          </w:p>
        </w:tc>
      </w:tr>
      <w:tr w:rsidR="005E52A0" w:rsidRPr="005E52A0" w14:paraId="2BCDD6D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2197D" w14:textId="2104889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883D0" w14:textId="45F9F18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8D44" w14:textId="20B4E4D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94736" w14:textId="56BB3F6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6660</w:t>
            </w:r>
          </w:p>
        </w:tc>
      </w:tr>
      <w:tr w:rsidR="005E52A0" w:rsidRPr="005E52A0" w14:paraId="60FC2FC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778BB" w14:textId="687B461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F5F20" w14:textId="5C3C3EF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10327" w14:textId="0E47569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2AF4F" w14:textId="61D139F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6554</w:t>
            </w:r>
          </w:p>
        </w:tc>
      </w:tr>
      <w:tr w:rsidR="005E52A0" w:rsidRPr="005E52A0" w14:paraId="30D6D47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F8F2" w14:textId="32AA910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B4318" w14:textId="548A858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9A7C5" w14:textId="6131203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DEF3" w14:textId="34AD190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7.1860</w:t>
            </w:r>
          </w:p>
        </w:tc>
      </w:tr>
      <w:tr w:rsidR="005E52A0" w:rsidRPr="005E52A0" w14:paraId="6B3332D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197F2" w14:textId="6FA6B70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EFA07" w14:textId="69C76C7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AB396" w14:textId="2298053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8618D" w14:textId="3D0BEFF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7.0691</w:t>
            </w:r>
          </w:p>
        </w:tc>
      </w:tr>
      <w:tr w:rsidR="005E52A0" w:rsidRPr="005E52A0" w14:paraId="17DC505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1588A" w14:textId="0E025F7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E6D17" w14:textId="0C14B4D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E5B9" w14:textId="116B665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9FED" w14:textId="6040F7B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9313</w:t>
            </w:r>
          </w:p>
        </w:tc>
      </w:tr>
      <w:tr w:rsidR="005E52A0" w:rsidRPr="005E52A0" w14:paraId="49807D9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40561" w14:textId="376BC32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F5546" w14:textId="3C29A3C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71BCD" w14:textId="247DCF0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231E2" w14:textId="097B49E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7.1552</w:t>
            </w:r>
          </w:p>
        </w:tc>
      </w:tr>
      <w:tr w:rsidR="005E52A0" w:rsidRPr="005E52A0" w14:paraId="20A0674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F2FE5" w14:textId="59CF1C6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D51D0" w14:textId="7980799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86870" w14:textId="50C4C90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5C49" w14:textId="2861F10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1302</w:t>
            </w:r>
          </w:p>
        </w:tc>
      </w:tr>
      <w:tr w:rsidR="005E52A0" w:rsidRPr="005E52A0" w14:paraId="34FA821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744A5" w14:textId="50689CA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141B6" w14:textId="584F210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2BFCE" w14:textId="6EB2689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50FC3" w14:textId="4D62AC3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548</w:t>
            </w:r>
          </w:p>
        </w:tc>
      </w:tr>
      <w:tr w:rsidR="005E52A0" w:rsidRPr="005E52A0" w14:paraId="5A8CF39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3C18" w14:textId="5D767C1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.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71DBD" w14:textId="2583A00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CBE44" w14:textId="459FEBD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C120A" w14:textId="2326634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821</w:t>
            </w:r>
          </w:p>
        </w:tc>
      </w:tr>
      <w:tr w:rsidR="005E52A0" w:rsidRPr="005E52A0" w14:paraId="4BF798E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96ED2" w14:textId="12BB770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D6A5F" w14:textId="3CD2386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69090" w14:textId="67C9F69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93D1" w14:textId="4A05194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454</w:t>
            </w:r>
          </w:p>
        </w:tc>
      </w:tr>
      <w:tr w:rsidR="005E52A0" w:rsidRPr="005E52A0" w14:paraId="25969CD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1F044" w14:textId="40A6A0C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B67CC" w14:textId="537243F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EA21" w14:textId="61A7110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D8D7" w14:textId="61445A3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795</w:t>
            </w:r>
          </w:p>
        </w:tc>
      </w:tr>
      <w:tr w:rsidR="005E52A0" w:rsidRPr="005E52A0" w14:paraId="36CE15D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B3A13" w14:textId="164687D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FA233" w14:textId="2AD606F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1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E5A50" w14:textId="6FD7077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B9C75" w14:textId="2746BEE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848</w:t>
            </w:r>
          </w:p>
        </w:tc>
      </w:tr>
      <w:tr w:rsidR="005E52A0" w:rsidRPr="005E52A0" w14:paraId="4C69FF1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8AB6" w14:textId="601710E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E2508" w14:textId="6FF0CF2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2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F9799" w14:textId="0447E57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8D72" w14:textId="553A8EB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814</w:t>
            </w:r>
          </w:p>
        </w:tc>
      </w:tr>
      <w:tr w:rsidR="005E52A0" w:rsidRPr="005E52A0" w14:paraId="2B13798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FE4A" w14:textId="428130A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40EF0" w14:textId="71348FB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DCD8C" w14:textId="087B6FC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7530" w14:textId="027AD8D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6804</w:t>
            </w:r>
          </w:p>
        </w:tc>
      </w:tr>
      <w:tr w:rsidR="005E52A0" w:rsidRPr="005E52A0" w14:paraId="44E35FD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B1CC" w14:textId="3DDC890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3B2F4" w14:textId="5081360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4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51E4C" w14:textId="080341C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81391" w14:textId="00002E5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5263</w:t>
            </w:r>
          </w:p>
        </w:tc>
      </w:tr>
      <w:tr w:rsidR="005E52A0" w:rsidRPr="005E52A0" w14:paraId="4EFBCDBB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19858" w14:textId="21FE836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E59DD" w14:textId="3C04621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9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A2A5C" w14:textId="0F34A35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D24D" w14:textId="716A176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637</w:t>
            </w:r>
          </w:p>
        </w:tc>
      </w:tr>
      <w:tr w:rsidR="005E52A0" w:rsidRPr="005E52A0" w14:paraId="3D8BF4B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05F25" w14:textId="0E11382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CA9B" w14:textId="45A48A6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20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F970C" w14:textId="545FA2B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248B5" w14:textId="73F2DB0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471</w:t>
            </w:r>
          </w:p>
        </w:tc>
      </w:tr>
      <w:tr w:rsidR="005E52A0" w:rsidRPr="005E52A0" w14:paraId="6D5CEF9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D1BC" w14:textId="46C9F92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5EBDF" w14:textId="4D693EF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683EE" w14:textId="59A0663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02AF5" w14:textId="797EFEF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959</w:t>
            </w:r>
          </w:p>
        </w:tc>
      </w:tr>
      <w:tr w:rsidR="005E52A0" w:rsidRPr="005E52A0" w14:paraId="11434A9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1488E" w14:textId="1808042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466E" w14:textId="0694FFE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B171" w14:textId="1D29F45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720D5" w14:textId="6D8EB87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4489</w:t>
            </w:r>
          </w:p>
        </w:tc>
      </w:tr>
      <w:tr w:rsidR="005E52A0" w:rsidRPr="005E52A0" w14:paraId="7557020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74ED" w14:textId="1748974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C86A8" w14:textId="56E0995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6BDB6" w14:textId="0168A0C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8D16D" w14:textId="25ED1F9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579</w:t>
            </w:r>
          </w:p>
        </w:tc>
      </w:tr>
      <w:tr w:rsidR="005E52A0" w:rsidRPr="005E52A0" w14:paraId="36002A08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F3E2" w14:textId="14E235F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F773" w14:textId="453CC34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FC227" w14:textId="471C064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84807" w14:textId="192A53B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493</w:t>
            </w:r>
          </w:p>
        </w:tc>
      </w:tr>
      <w:tr w:rsidR="005E52A0" w:rsidRPr="005E52A0" w14:paraId="69FBAE3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9478D" w14:textId="07D9B57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AD379" w14:textId="4612B1D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FAE56" w14:textId="563CDC9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E9DD" w14:textId="77E69C9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806</w:t>
            </w:r>
          </w:p>
        </w:tc>
      </w:tr>
      <w:tr w:rsidR="005E52A0" w:rsidRPr="005E52A0" w14:paraId="0CB12D7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708E2" w14:textId="6513092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B9F0" w14:textId="2652059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6257F" w14:textId="33AD3A1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55E7" w14:textId="179A3BB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909</w:t>
            </w:r>
          </w:p>
        </w:tc>
      </w:tr>
      <w:tr w:rsidR="005E52A0" w:rsidRPr="005E52A0" w14:paraId="33F3300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966E7" w14:textId="12F2315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D6DE4" w14:textId="705B266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DAE56" w14:textId="73DE054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60DFB" w14:textId="277E55C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478</w:t>
            </w:r>
          </w:p>
        </w:tc>
      </w:tr>
      <w:tr w:rsidR="005E52A0" w:rsidRPr="005E52A0" w14:paraId="36D7D28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627DB" w14:textId="34ADA86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AF96" w14:textId="052273F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3DBB8" w14:textId="15C706C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0ED98" w14:textId="0F5B971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550</w:t>
            </w:r>
          </w:p>
        </w:tc>
      </w:tr>
      <w:tr w:rsidR="005E52A0" w:rsidRPr="005E52A0" w14:paraId="5CC95E0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598FC" w14:textId="47BF6FC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AB7A4" w14:textId="162FB76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3DBFB" w14:textId="3F9CA8C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F802" w14:textId="78041F3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278</w:t>
            </w:r>
          </w:p>
        </w:tc>
      </w:tr>
      <w:tr w:rsidR="005E52A0" w:rsidRPr="005E52A0" w14:paraId="2CF121F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95C08" w14:textId="512DF53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73CD" w14:textId="6B252B6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35199" w14:textId="0BFEE1E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110D" w14:textId="4C2CA8C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2715</w:t>
            </w:r>
          </w:p>
        </w:tc>
      </w:tr>
      <w:tr w:rsidR="005E52A0" w:rsidRPr="005E52A0" w14:paraId="1C294CA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0356E" w14:textId="685439B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E81BF" w14:textId="0237877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44C7C" w14:textId="275398A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118E" w14:textId="4D12E9C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969</w:t>
            </w:r>
          </w:p>
        </w:tc>
      </w:tr>
      <w:tr w:rsidR="005E52A0" w:rsidRPr="005E52A0" w14:paraId="64F7C00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805F" w14:textId="69A0266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AC15" w14:textId="3FED26F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66F1" w14:textId="07FC8F6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9DFB3" w14:textId="7F16025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9405</w:t>
            </w:r>
          </w:p>
        </w:tc>
      </w:tr>
      <w:tr w:rsidR="005E52A0" w:rsidRPr="005E52A0" w14:paraId="38FD416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F8D64" w14:textId="0A64859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E091" w14:textId="4D66D94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6C6BB" w14:textId="7DAAAC0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ECA6" w14:textId="1796283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3435</w:t>
            </w:r>
          </w:p>
        </w:tc>
      </w:tr>
      <w:tr w:rsidR="005E52A0" w:rsidRPr="005E52A0" w14:paraId="5BB3832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9628" w14:textId="76927FB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6DE6" w14:textId="6D3A0A8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9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E394" w14:textId="66B3043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A6222" w14:textId="7CB5486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6772</w:t>
            </w:r>
          </w:p>
        </w:tc>
      </w:tr>
      <w:tr w:rsidR="005E52A0" w:rsidRPr="005E52A0" w14:paraId="1263610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A4C21" w14:textId="51A6BD5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737DF" w14:textId="04BB195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75474" w14:textId="18C6CFF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FDC4D" w14:textId="1E249ED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5239</w:t>
            </w:r>
          </w:p>
        </w:tc>
      </w:tr>
      <w:tr w:rsidR="005E52A0" w:rsidRPr="005E52A0" w14:paraId="6D29B50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D27E" w14:textId="7DEE070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DEA0A" w14:textId="2F90737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8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8594C" w14:textId="53AB0AB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6A660" w14:textId="63C761A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6750</w:t>
            </w:r>
          </w:p>
        </w:tc>
      </w:tr>
      <w:tr w:rsidR="005E52A0" w:rsidRPr="005E52A0" w14:paraId="695628A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37715" w14:textId="72F9321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C45DC" w14:textId="5D032C3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8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0CBAF" w14:textId="5DC50D7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2CC58" w14:textId="6BA3020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6343</w:t>
            </w:r>
          </w:p>
        </w:tc>
      </w:tr>
      <w:tr w:rsidR="005E52A0" w:rsidRPr="005E52A0" w14:paraId="26C0E81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282F5" w14:textId="6792627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C73F" w14:textId="75D7926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6985A" w14:textId="6A18048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6DB7" w14:textId="3671C49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434</w:t>
            </w:r>
          </w:p>
        </w:tc>
      </w:tr>
      <w:tr w:rsidR="005E52A0" w:rsidRPr="005E52A0" w14:paraId="14637FF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6F54" w14:textId="458EEA9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D377" w14:textId="16CB26C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04FED" w14:textId="0A9BA4C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70CD1" w14:textId="100CD27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3818</w:t>
            </w:r>
          </w:p>
        </w:tc>
      </w:tr>
      <w:tr w:rsidR="005E52A0" w:rsidRPr="005E52A0" w14:paraId="76E1672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14953" w14:textId="56F1E75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6D523" w14:textId="194571A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6D57" w14:textId="1825636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E8356" w14:textId="6D63B43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863</w:t>
            </w:r>
          </w:p>
        </w:tc>
      </w:tr>
      <w:tr w:rsidR="005E52A0" w:rsidRPr="005E52A0" w14:paraId="02252DC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07A53" w14:textId="2506AD7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18C8F" w14:textId="0C39099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A0B96" w14:textId="0331C68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57D3" w14:textId="2799759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326</w:t>
            </w:r>
          </w:p>
        </w:tc>
      </w:tr>
      <w:tr w:rsidR="005E52A0" w:rsidRPr="005E52A0" w14:paraId="544A413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A8D0D" w14:textId="45401DA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106E" w14:textId="47BFA38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1B3C" w14:textId="1DF173E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AAD61" w14:textId="52F7E9B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3704</w:t>
            </w:r>
          </w:p>
        </w:tc>
      </w:tr>
      <w:tr w:rsidR="005E52A0" w:rsidRPr="005E52A0" w14:paraId="575C4C1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5F404" w14:textId="0BCDDCF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0708" w14:textId="73A1934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DA5FB" w14:textId="189C6F4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5737E" w14:textId="4464BD5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558</w:t>
            </w:r>
          </w:p>
        </w:tc>
      </w:tr>
      <w:tr w:rsidR="005E52A0" w:rsidRPr="005E52A0" w14:paraId="6ED3E88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F0DC" w14:textId="67C0C3A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E2BE" w14:textId="691F43C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5D0D" w14:textId="6F77D5C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A73F" w14:textId="6351EF4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068</w:t>
            </w:r>
          </w:p>
        </w:tc>
      </w:tr>
      <w:tr w:rsidR="005E52A0" w:rsidRPr="005E52A0" w14:paraId="1EC76AD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CC901" w14:textId="5954DCC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8014D" w14:textId="27A7307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6F44A" w14:textId="53FAFB1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848A" w14:textId="5E80054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122</w:t>
            </w:r>
          </w:p>
        </w:tc>
      </w:tr>
      <w:tr w:rsidR="005E52A0" w:rsidRPr="005E52A0" w14:paraId="13DB9CD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98EBE" w14:textId="7057B07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FF6A" w14:textId="6F1A859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7108" w14:textId="6785194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10C8E" w14:textId="78277DA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693</w:t>
            </w:r>
          </w:p>
        </w:tc>
      </w:tr>
      <w:tr w:rsidR="005E52A0" w:rsidRPr="005E52A0" w14:paraId="5C20A0B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BFA14" w14:textId="1E0C46B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D0A5" w14:textId="580276D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21BB1" w14:textId="7195AFB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D0F4C" w14:textId="1683776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529</w:t>
            </w:r>
          </w:p>
        </w:tc>
      </w:tr>
      <w:tr w:rsidR="005E52A0" w:rsidRPr="005E52A0" w14:paraId="667AE11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2589B" w14:textId="4C891FA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E2121" w14:textId="43905D6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9BB44" w14:textId="145CFFE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F619" w14:textId="4ED3256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6701</w:t>
            </w:r>
          </w:p>
        </w:tc>
      </w:tr>
      <w:tr w:rsidR="005E52A0" w:rsidRPr="005E52A0" w14:paraId="7EB1CFB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130B" w14:textId="154FA9E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649FE" w14:textId="2C34EA1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4334" w14:textId="0504530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08FE" w14:textId="11F2575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689</w:t>
            </w:r>
          </w:p>
        </w:tc>
      </w:tr>
      <w:tr w:rsidR="005E52A0" w:rsidRPr="005E52A0" w14:paraId="64CF094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7859" w14:textId="190D5AA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7B24B" w14:textId="305AAAE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B76B" w14:textId="215B46A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6B59" w14:textId="45B202E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1909</w:t>
            </w:r>
          </w:p>
        </w:tc>
      </w:tr>
      <w:tr w:rsidR="005E52A0" w:rsidRPr="005E52A0" w14:paraId="41178A6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C6DF" w14:textId="5926456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4510" w14:textId="2C40CF4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4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A2798" w14:textId="4D5C378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DAF36" w14:textId="65CBD98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955</w:t>
            </w:r>
          </w:p>
        </w:tc>
      </w:tr>
      <w:tr w:rsidR="005E52A0" w:rsidRPr="005E52A0" w14:paraId="20FFB412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D3EF" w14:textId="586466C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3FFB" w14:textId="1EC6F71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56F4" w14:textId="52022CA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B8F27" w14:textId="38781A2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112</w:t>
            </w:r>
          </w:p>
        </w:tc>
      </w:tr>
      <w:tr w:rsidR="005E52A0" w:rsidRPr="005E52A0" w14:paraId="28DBB80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BD568" w14:textId="7290EE7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B978" w14:textId="3D1914F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FD65" w14:textId="0645F10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6EC7F" w14:textId="443C038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4881</w:t>
            </w:r>
          </w:p>
        </w:tc>
      </w:tr>
      <w:tr w:rsidR="005E52A0" w:rsidRPr="005E52A0" w14:paraId="4440984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A491" w14:textId="4D5FA95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5F9FC" w14:textId="69F0F00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411F1" w14:textId="5B364DC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0F26B" w14:textId="4D52E5C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6288</w:t>
            </w:r>
          </w:p>
        </w:tc>
      </w:tr>
      <w:tr w:rsidR="005E52A0" w:rsidRPr="005E52A0" w14:paraId="740A98E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E0E50" w14:textId="00468B6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81A50" w14:textId="2D5F463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8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61D4C" w14:textId="3B15644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EA2DB" w14:textId="3EB3E34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7574</w:t>
            </w:r>
          </w:p>
        </w:tc>
      </w:tr>
      <w:tr w:rsidR="005E52A0" w:rsidRPr="005E52A0" w14:paraId="24D8F08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7CA1A" w14:textId="162340E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123AF" w14:textId="617DF8D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7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2BB0D" w14:textId="38C14EC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D0B2" w14:textId="6AF7812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5747</w:t>
            </w:r>
          </w:p>
        </w:tc>
      </w:tr>
      <w:tr w:rsidR="005E52A0" w:rsidRPr="005E52A0" w14:paraId="1106E4B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FC61B" w14:textId="3423A29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.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BE97" w14:textId="562175D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9D51" w14:textId="5CB1892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0D03" w14:textId="21E84A4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5767</w:t>
            </w:r>
          </w:p>
        </w:tc>
      </w:tr>
      <w:tr w:rsidR="005E52A0" w:rsidRPr="005E52A0" w14:paraId="760572C9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1E66C" w14:textId="67776CB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1AD2E" w14:textId="6B91EB1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7F6B" w14:textId="57F59A7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3789" w14:textId="0432B1E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5155</w:t>
            </w:r>
          </w:p>
        </w:tc>
      </w:tr>
      <w:tr w:rsidR="005E52A0" w:rsidRPr="005E52A0" w14:paraId="5B333E2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17810" w14:textId="27DF9E0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7DF26" w14:textId="48BDFB0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86668" w14:textId="3B5369B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8710" w14:textId="0A0BAA9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993</w:t>
            </w:r>
          </w:p>
        </w:tc>
      </w:tr>
      <w:tr w:rsidR="005E52A0" w:rsidRPr="005E52A0" w14:paraId="6077103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3AFF0" w14:textId="7C9B0D4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6141" w14:textId="635A75F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CD6FF" w14:textId="206CCF6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F36B" w14:textId="095DD5F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844</w:t>
            </w:r>
          </w:p>
        </w:tc>
      </w:tr>
      <w:tr w:rsidR="005E52A0" w:rsidRPr="005E52A0" w14:paraId="16325E4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A8C2" w14:textId="6FE586D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507F2" w14:textId="5372F5D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EB737" w14:textId="7C4D3BB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8CD4" w14:textId="39FA130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8268</w:t>
            </w:r>
          </w:p>
        </w:tc>
      </w:tr>
      <w:tr w:rsidR="005E52A0" w:rsidRPr="005E52A0" w14:paraId="57F8F26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C681" w14:textId="49B8210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4197B" w14:textId="37D8A3B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5C9F" w14:textId="0D0DCC4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830E8" w14:textId="65633C2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7459</w:t>
            </w:r>
          </w:p>
        </w:tc>
      </w:tr>
      <w:tr w:rsidR="005E52A0" w:rsidRPr="005E52A0" w14:paraId="7E16469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7FCCA" w14:textId="2B07750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991AD" w14:textId="5820F3E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477A" w14:textId="033A539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04EA" w14:textId="6FA4A94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7632</w:t>
            </w:r>
          </w:p>
        </w:tc>
      </w:tr>
      <w:tr w:rsidR="005E52A0" w:rsidRPr="005E52A0" w14:paraId="7B6312B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E2668" w14:textId="1B00080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435D4" w14:textId="6B41CF1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1DBE1" w14:textId="56B25C3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D4D16" w14:textId="13880F3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5430</w:t>
            </w:r>
          </w:p>
        </w:tc>
      </w:tr>
      <w:tr w:rsidR="005E52A0" w:rsidRPr="005E52A0" w14:paraId="1BD3956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F801" w14:textId="65BD2A3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700D3" w14:textId="250878E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77CE9" w14:textId="5112633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FE3D1" w14:textId="497460F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1274</w:t>
            </w:r>
          </w:p>
        </w:tc>
      </w:tr>
      <w:tr w:rsidR="005E52A0" w:rsidRPr="005E52A0" w14:paraId="19EF0F1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61E6" w14:textId="10B98C0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6C3B" w14:textId="393C976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C556" w14:textId="6489BF4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4D07" w14:textId="137C1E1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1036</w:t>
            </w:r>
          </w:p>
        </w:tc>
      </w:tr>
      <w:tr w:rsidR="005E52A0" w:rsidRPr="005E52A0" w14:paraId="2C0F526C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391E6" w14:textId="1B9A8E7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0C72D" w14:textId="1358B46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B9AD" w14:textId="4D0E150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18C0" w14:textId="3049BB8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3019</w:t>
            </w:r>
          </w:p>
        </w:tc>
      </w:tr>
      <w:tr w:rsidR="005E52A0" w:rsidRPr="005E52A0" w14:paraId="47F4E74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B673" w14:textId="17AC324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42FA" w14:textId="441116B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4B90" w14:textId="5EA17DA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8583" w14:textId="745DCC8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466</w:t>
            </w:r>
          </w:p>
        </w:tc>
      </w:tr>
      <w:tr w:rsidR="005E52A0" w:rsidRPr="005E52A0" w14:paraId="60E94F1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87B56" w14:textId="4D7C299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5A18" w14:textId="2F554C7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D5257" w14:textId="766368A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CA4C1" w14:textId="5EB3302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9357</w:t>
            </w:r>
          </w:p>
        </w:tc>
      </w:tr>
      <w:tr w:rsidR="005E52A0" w:rsidRPr="005E52A0" w14:paraId="095F867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BEA10" w14:textId="1B4A2AE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F574F" w14:textId="075C62E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2FF7" w14:textId="7E4B8F0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DEE65" w14:textId="33BB38E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588</w:t>
            </w:r>
          </w:p>
        </w:tc>
      </w:tr>
      <w:tr w:rsidR="005E52A0" w:rsidRPr="005E52A0" w14:paraId="4427396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63AC1" w14:textId="3083518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C871" w14:textId="38DBB72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9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7815" w14:textId="600E50D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A015" w14:textId="203F799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334</w:t>
            </w:r>
          </w:p>
        </w:tc>
      </w:tr>
      <w:tr w:rsidR="005E52A0" w:rsidRPr="005E52A0" w14:paraId="6676A4B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1A385" w14:textId="3E28152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AF844" w14:textId="22C16D9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2FF1A" w14:textId="7194FDB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15D56" w14:textId="7BD6052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377</w:t>
            </w:r>
          </w:p>
        </w:tc>
      </w:tr>
      <w:tr w:rsidR="005E52A0" w:rsidRPr="005E52A0" w14:paraId="42C41AD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A5067" w14:textId="5C8FD74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81A4" w14:textId="15425DE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96518" w14:textId="2E18B5E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80E94" w14:textId="0507B3C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7851</w:t>
            </w:r>
          </w:p>
        </w:tc>
      </w:tr>
      <w:tr w:rsidR="005E52A0" w:rsidRPr="005E52A0" w14:paraId="363B85F7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639C3" w14:textId="138927C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EC9F" w14:textId="0FC887A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C5021" w14:textId="1B09545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AB697" w14:textId="4FF516F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2795</w:t>
            </w:r>
          </w:p>
        </w:tc>
      </w:tr>
      <w:tr w:rsidR="005E52A0" w:rsidRPr="005E52A0" w14:paraId="1DC9B34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F16AB" w14:textId="087F1CF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571F8" w14:textId="0F87B0D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5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1F462" w14:textId="6396D70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943C6" w14:textId="2CC5167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7995</w:t>
            </w:r>
          </w:p>
        </w:tc>
      </w:tr>
      <w:tr w:rsidR="005E52A0" w:rsidRPr="005E52A0" w14:paraId="14F73938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ECAE2" w14:textId="1FFBC00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A2D20" w14:textId="18029C7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6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1E31E" w14:textId="373A605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2BC1B" w14:textId="558EF04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9558</w:t>
            </w:r>
          </w:p>
        </w:tc>
      </w:tr>
      <w:tr w:rsidR="005E52A0" w:rsidRPr="005E52A0" w14:paraId="20640D05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AD1EA" w14:textId="67A3B0B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3DD2B" w14:textId="0DC0860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88878" w14:textId="2DE1761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8593B" w14:textId="3D7BD36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4521</w:t>
            </w:r>
          </w:p>
        </w:tc>
      </w:tr>
      <w:tr w:rsidR="005E52A0" w:rsidRPr="005E52A0" w14:paraId="4C1E712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3177" w14:textId="526AE79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61FE" w14:textId="6A439AB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E3D38" w14:textId="3E9453C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F4F35" w14:textId="5B5EAA3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4387</w:t>
            </w:r>
          </w:p>
        </w:tc>
      </w:tr>
      <w:tr w:rsidR="005E52A0" w:rsidRPr="005E52A0" w14:paraId="19651A9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E6C4" w14:textId="59B517A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FB6A3" w14:textId="1358944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8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E3EFD" w14:textId="483CDC8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35D75" w14:textId="61E603F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955</w:t>
            </w:r>
          </w:p>
        </w:tc>
      </w:tr>
      <w:tr w:rsidR="005E52A0" w:rsidRPr="005E52A0" w14:paraId="202F2A6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BD9C" w14:textId="5033B09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EE576" w14:textId="6A09723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5A6E6" w14:textId="07702D2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0A6E4" w14:textId="75821F3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7273</w:t>
            </w:r>
          </w:p>
        </w:tc>
      </w:tr>
      <w:tr w:rsidR="005E52A0" w:rsidRPr="005E52A0" w14:paraId="2698B88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BA13E" w14:textId="1BF380B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94DA" w14:textId="679D546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340E" w14:textId="19BCCE0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D427" w14:textId="7B39137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7362</w:t>
            </w:r>
          </w:p>
        </w:tc>
      </w:tr>
      <w:tr w:rsidR="005E52A0" w:rsidRPr="005E52A0" w14:paraId="1356CFC1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CF800" w14:textId="57ABF6F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FEBA" w14:textId="7B2F74C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9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30088" w14:textId="669F852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4EE0" w14:textId="10C31BA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8655</w:t>
            </w:r>
          </w:p>
        </w:tc>
      </w:tr>
      <w:tr w:rsidR="005E52A0" w:rsidRPr="005E52A0" w14:paraId="2271ECC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D391" w14:textId="2807C4C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D1AD8" w14:textId="4D14151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BC103" w14:textId="1679688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632F" w14:textId="4AAAADD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151</w:t>
            </w:r>
          </w:p>
        </w:tc>
      </w:tr>
      <w:tr w:rsidR="005E52A0" w:rsidRPr="005E52A0" w14:paraId="63314996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53496" w14:textId="10DD26C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0B01" w14:textId="0F25167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5D4CC" w14:textId="1CDC280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148C3" w14:textId="44F868F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9140</w:t>
            </w:r>
          </w:p>
        </w:tc>
      </w:tr>
      <w:tr w:rsidR="005E52A0" w:rsidRPr="005E52A0" w14:paraId="30CBF258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0FD25" w14:textId="08E0809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C65BB" w14:textId="27B1C9B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2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7A959" w14:textId="6A9364E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8A343" w14:textId="3393482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8739</w:t>
            </w:r>
          </w:p>
        </w:tc>
      </w:tr>
      <w:tr w:rsidR="005E52A0" w:rsidRPr="005E52A0" w14:paraId="73D67694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EBDE" w14:textId="34434C7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6B94" w14:textId="14D964B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3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8F4FE" w14:textId="72F8D6FB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B8126" w14:textId="4F5C3E9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9553</w:t>
            </w:r>
          </w:p>
        </w:tc>
      </w:tr>
      <w:tr w:rsidR="005E52A0" w:rsidRPr="005E52A0" w14:paraId="2F2C5E2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FFB90" w14:textId="20DAE86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7716" w14:textId="09116E7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F7489" w14:textId="7CC7788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69B31" w14:textId="0B69020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7319</w:t>
            </w:r>
          </w:p>
        </w:tc>
      </w:tr>
      <w:tr w:rsidR="005E52A0" w:rsidRPr="005E52A0" w14:paraId="33BF43DF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5A0BD" w14:textId="567FBEF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5BEF" w14:textId="7DCD6C8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9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C188" w14:textId="4CC8973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852D9" w14:textId="465DC05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0159</w:t>
            </w:r>
          </w:p>
        </w:tc>
      </w:tr>
      <w:tr w:rsidR="005E52A0" w:rsidRPr="005E52A0" w14:paraId="211BCB6E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9136" w14:textId="15A7CB2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9E3C" w14:textId="6128737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2090" w14:textId="67E1E10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1A11" w14:textId="5F83037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2353</w:t>
            </w:r>
          </w:p>
        </w:tc>
      </w:tr>
      <w:tr w:rsidR="005E52A0" w:rsidRPr="005E52A0" w14:paraId="4A61F86D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7F8DA" w14:textId="4027D27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29E62" w14:textId="52C276A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2F19D" w14:textId="094EA077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BEFF8" w14:textId="286EA6C3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4.8814</w:t>
            </w:r>
          </w:p>
        </w:tc>
      </w:tr>
      <w:tr w:rsidR="005E52A0" w:rsidRPr="005E52A0" w14:paraId="43C84772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446B0" w14:textId="38003CC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8A6A8" w14:textId="7C28E2D4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1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30E7" w14:textId="4792C9DD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FEC4" w14:textId="6556FE0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1128</w:t>
            </w:r>
          </w:p>
        </w:tc>
      </w:tr>
      <w:tr w:rsidR="005E52A0" w:rsidRPr="005E52A0" w14:paraId="15A30373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9BAA0" w14:textId="555C04B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80A3" w14:textId="462EE1B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10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8D86F" w14:textId="0F94EFA9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417D4" w14:textId="5FBAEE4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4746</w:t>
            </w:r>
          </w:p>
        </w:tc>
      </w:tr>
      <w:tr w:rsidR="005E52A0" w:rsidRPr="005E52A0" w14:paraId="35B58CDA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07AE" w14:textId="2152EE8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B5AD3" w14:textId="0594C23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9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84ED4" w14:textId="36EBEC1C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516B9" w14:textId="13CDBB20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7440</w:t>
            </w:r>
          </w:p>
        </w:tc>
      </w:tr>
      <w:tr w:rsidR="005E52A0" w:rsidRPr="005E52A0" w14:paraId="38C16A5B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95247" w14:textId="56908301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216B" w14:textId="00FEA90A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9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CE57B" w14:textId="44A798C8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C70D4" w14:textId="6C9D1AAE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6.2996</w:t>
            </w:r>
          </w:p>
        </w:tc>
      </w:tr>
      <w:tr w:rsidR="005E52A0" w:rsidRPr="005E52A0" w14:paraId="5CAEB490" w14:textId="77777777" w:rsidTr="00BA6791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E9C4" w14:textId="62156B56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F3B2" w14:textId="6AC3B242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7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6D84A" w14:textId="709A7D05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8CEA" w14:textId="71BB09FF" w:rsidR="005E52A0" w:rsidRPr="005E52A0" w:rsidRDefault="005E52A0" w:rsidP="005E5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5.6656</w:t>
            </w:r>
          </w:p>
        </w:tc>
      </w:tr>
    </w:tbl>
    <w:p w14:paraId="70231D8F" w14:textId="39356B46" w:rsidR="000E225C" w:rsidRDefault="000E225C" w:rsidP="000E225C">
      <w:r w:rsidRPr="000E225C">
        <w:rPr>
          <w:i/>
          <w:iCs/>
        </w:rPr>
        <w:t>Note</w:t>
      </w:r>
      <w:r>
        <w:t xml:space="preserve">: </w:t>
      </w:r>
      <w:r w:rsidR="0041739F">
        <w:t xml:space="preserve">The results </w:t>
      </w:r>
      <w:r w:rsidR="00F4090E">
        <w:t xml:space="preserve">in this Table </w:t>
      </w:r>
      <w:r w:rsidR="0041739F">
        <w:t>are shown using</w:t>
      </w:r>
      <w:r>
        <w:t xml:space="preserve"> </w:t>
      </w:r>
      <w:r w:rsidR="0041739F">
        <w:t>p</w:t>
      </w:r>
      <w:r>
        <w:t>overty lines</w:t>
      </w:r>
      <w:r w:rsidR="0041739F">
        <w:t xml:space="preserve"> with an interval of $0.01.</w:t>
      </w:r>
      <w:r>
        <w:t xml:space="preserve">  </w:t>
      </w:r>
      <w:r w:rsidR="00566D65">
        <w:t>However, t</w:t>
      </w:r>
      <w:r>
        <w:t>he corresponding Figure in the main manuscript uses a detailed set of poverty lines</w:t>
      </w:r>
      <w:r w:rsidR="00566D65">
        <w:t xml:space="preserve"> with a narrower interval</w:t>
      </w:r>
      <w:r>
        <w:t>.</w:t>
      </w:r>
    </w:p>
    <w:p w14:paraId="2DAD32A2" w14:textId="34B38F04" w:rsidR="00DE1C38" w:rsidRDefault="00DE1C38">
      <w:r>
        <w:br w:type="page"/>
      </w:r>
    </w:p>
    <w:p w14:paraId="678253EF" w14:textId="0DDADC9B" w:rsidR="005E52A0" w:rsidRDefault="005E52A0" w:rsidP="005E52A0"/>
    <w:p w14:paraId="3C4FB45C" w14:textId="5A879EAB" w:rsidR="00DE1C38" w:rsidRPr="00DE1C38" w:rsidRDefault="00DE1C38" w:rsidP="00FA3512">
      <w:pPr>
        <w:spacing w:after="0"/>
        <w:rPr>
          <w:rFonts w:ascii="Calibri" w:hAnsi="Calibri" w:cs="Calibri"/>
          <w:lang w:val="en"/>
        </w:rPr>
      </w:pPr>
      <w:r w:rsidRPr="00DE1C38">
        <w:rPr>
          <w:rFonts w:ascii="Calibri" w:hAnsi="Calibri" w:cs="Calibri"/>
          <w:lang w:val="en"/>
        </w:rPr>
        <w:t xml:space="preserve">Table </w:t>
      </w:r>
      <w:r w:rsidRPr="00DE1C38">
        <w:rPr>
          <w:rFonts w:ascii="Calibri" w:hAnsi="Calibri" w:cs="Calibri"/>
          <w:lang w:val="en"/>
        </w:rPr>
        <w:fldChar w:fldCharType="begin"/>
      </w:r>
      <w:r w:rsidRPr="00DE1C38">
        <w:rPr>
          <w:rFonts w:ascii="Calibri" w:hAnsi="Calibri" w:cs="Calibri"/>
          <w:lang w:val="en"/>
        </w:rPr>
        <w:instrText xml:space="preserve"> SEQ Table \* ARABIC </w:instrText>
      </w:r>
      <w:r w:rsidRPr="00DE1C38">
        <w:rPr>
          <w:rFonts w:ascii="Calibri" w:hAnsi="Calibri" w:cs="Calibri"/>
          <w:lang w:val="en"/>
        </w:rPr>
        <w:fldChar w:fldCharType="separate"/>
      </w:r>
      <w:r w:rsidR="001271B4">
        <w:rPr>
          <w:rFonts w:ascii="Calibri" w:hAnsi="Calibri" w:cs="Calibri"/>
          <w:noProof/>
          <w:lang w:val="en"/>
        </w:rPr>
        <w:t>2</w:t>
      </w:r>
      <w:r w:rsidRPr="00DE1C38">
        <w:rPr>
          <w:rFonts w:ascii="Calibri" w:hAnsi="Calibri" w:cs="Calibri"/>
          <w:lang w:val="en"/>
        </w:rPr>
        <w:fldChar w:fldCharType="end"/>
      </w:r>
      <w:r w:rsidRPr="00DE1C38">
        <w:rPr>
          <w:rFonts w:ascii="Calibri" w:hAnsi="Calibri" w:cs="Calibri"/>
          <w:lang w:val="en"/>
        </w:rPr>
        <w:t>: T</w:t>
      </w:r>
      <w:r>
        <w:rPr>
          <w:rFonts w:ascii="Calibri" w:hAnsi="Calibri" w:cs="Calibri"/>
          <w:lang w:val="en"/>
        </w:rPr>
        <w:t xml:space="preserve">he effect of poverty lines on the assessment of impoverishment headcount from out-of-pocket health spending between </w:t>
      </w:r>
      <w:r w:rsidR="007D6147">
        <w:rPr>
          <w:rFonts w:ascii="Calibri" w:hAnsi="Calibri" w:cs="Calibri"/>
          <w:lang w:val="en"/>
        </w:rPr>
        <w:t>urban and rural areas</w:t>
      </w:r>
      <w:r>
        <w:rPr>
          <w:rFonts w:ascii="Calibri" w:hAnsi="Calibri" w:cs="Calibri"/>
          <w:lang w:val="en"/>
        </w:rPr>
        <w:t xml:space="preserve"> in Nigeria, 2008/09</w:t>
      </w:r>
    </w:p>
    <w:tbl>
      <w:tblPr>
        <w:tblW w:w="9052" w:type="dxa"/>
        <w:tblInd w:w="-20" w:type="dxa"/>
        <w:tblLook w:val="04A0" w:firstRow="1" w:lastRow="0" w:firstColumn="1" w:lastColumn="0" w:noHBand="0" w:noVBand="1"/>
      </w:tblPr>
      <w:tblGrid>
        <w:gridCol w:w="1858"/>
        <w:gridCol w:w="4111"/>
        <w:gridCol w:w="1843"/>
        <w:gridCol w:w="1240"/>
      </w:tblGrid>
      <w:tr w:rsidR="002465AC" w:rsidRPr="00DF21FB" w14:paraId="6CE635BC" w14:textId="77777777" w:rsidTr="003745DA">
        <w:trPr>
          <w:trHeight w:val="246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3CC62A0" w14:textId="77777777" w:rsidR="00DF21FB" w:rsidRPr="00DF21FB" w:rsidRDefault="00DF21FB" w:rsidP="00C1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overty line (US$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F060C7" w14:textId="4F399B86" w:rsidR="00C1122F" w:rsidRPr="00DF21FB" w:rsidRDefault="00DF21FB" w:rsidP="00374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ange in impoverishment headcount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ABD852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andard err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3AA720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-statistic</w:t>
            </w:r>
          </w:p>
        </w:tc>
      </w:tr>
      <w:tr w:rsidR="00DF21FB" w:rsidRPr="00DF21FB" w14:paraId="4B55A88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656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273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0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3A0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F31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487</w:t>
            </w:r>
          </w:p>
        </w:tc>
      </w:tr>
      <w:tr w:rsidR="00DF21FB" w:rsidRPr="00DF21FB" w14:paraId="4B826EA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F1F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BF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5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755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5CA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8793</w:t>
            </w:r>
          </w:p>
        </w:tc>
      </w:tr>
      <w:tr w:rsidR="00DF21FB" w:rsidRPr="00DF21FB" w14:paraId="4DE096C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01F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89C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1C0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89F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623</w:t>
            </w:r>
          </w:p>
        </w:tc>
      </w:tr>
      <w:tr w:rsidR="00DF21FB" w:rsidRPr="00DF21FB" w14:paraId="78349A9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1AE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A64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7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C3C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051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796</w:t>
            </w:r>
          </w:p>
        </w:tc>
      </w:tr>
      <w:tr w:rsidR="00DF21FB" w:rsidRPr="00DF21FB" w14:paraId="61B935A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C05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D01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510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923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1353</w:t>
            </w:r>
          </w:p>
        </w:tc>
      </w:tr>
      <w:tr w:rsidR="00DF21FB" w:rsidRPr="00DF21FB" w14:paraId="03C9ADA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04B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CD3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C6A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A33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991</w:t>
            </w:r>
          </w:p>
        </w:tc>
      </w:tr>
      <w:tr w:rsidR="00DF21FB" w:rsidRPr="00DF21FB" w14:paraId="5F95E47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962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BEF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6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F1B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4B2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785</w:t>
            </w:r>
          </w:p>
        </w:tc>
      </w:tr>
      <w:tr w:rsidR="00DF21FB" w:rsidRPr="00DF21FB" w14:paraId="666FAEE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E73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283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636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353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2862</w:t>
            </w:r>
          </w:p>
        </w:tc>
      </w:tr>
      <w:tr w:rsidR="00DF21FB" w:rsidRPr="00DF21FB" w14:paraId="7B5BA7A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E74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33B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0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7BD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474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759</w:t>
            </w:r>
          </w:p>
        </w:tc>
      </w:tr>
      <w:tr w:rsidR="00DF21FB" w:rsidRPr="00DF21FB" w14:paraId="6721EF8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D66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90D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8CF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6E7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705</w:t>
            </w:r>
          </w:p>
        </w:tc>
      </w:tr>
      <w:tr w:rsidR="00DF21FB" w:rsidRPr="00DF21FB" w14:paraId="4E00BC5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8E9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34E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69A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E15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512</w:t>
            </w:r>
          </w:p>
        </w:tc>
      </w:tr>
      <w:tr w:rsidR="00DF21FB" w:rsidRPr="00DF21FB" w14:paraId="6639A75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0C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953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C49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4A8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340</w:t>
            </w:r>
          </w:p>
        </w:tc>
      </w:tr>
      <w:tr w:rsidR="00DF21FB" w:rsidRPr="00DF21FB" w14:paraId="025D7FE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8B9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420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D68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2C1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9755</w:t>
            </w:r>
          </w:p>
        </w:tc>
      </w:tr>
      <w:tr w:rsidR="00DF21FB" w:rsidRPr="00DF21FB" w14:paraId="589C91E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5DE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BF2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80F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E50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648</w:t>
            </w:r>
          </w:p>
        </w:tc>
      </w:tr>
      <w:tr w:rsidR="00DF21FB" w:rsidRPr="00DF21FB" w14:paraId="32C2E2E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A8D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8E0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-0.0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7C0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40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-0.1994</w:t>
            </w:r>
          </w:p>
        </w:tc>
      </w:tr>
      <w:tr w:rsidR="00DF21FB" w:rsidRPr="00DF21FB" w14:paraId="2B122CB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ED1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937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70F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B8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376</w:t>
            </w:r>
          </w:p>
        </w:tc>
      </w:tr>
      <w:tr w:rsidR="00DF21FB" w:rsidRPr="00DF21FB" w14:paraId="072171C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8E8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71F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D42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154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575</w:t>
            </w:r>
          </w:p>
        </w:tc>
      </w:tr>
      <w:tr w:rsidR="00DF21FB" w:rsidRPr="00DF21FB" w14:paraId="2906633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AEF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56B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25D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528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932</w:t>
            </w:r>
          </w:p>
        </w:tc>
      </w:tr>
      <w:tr w:rsidR="00DF21FB" w:rsidRPr="00DF21FB" w14:paraId="66CD3AE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16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E1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4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6C2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C8B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608</w:t>
            </w:r>
          </w:p>
        </w:tc>
      </w:tr>
      <w:tr w:rsidR="00DF21FB" w:rsidRPr="00DF21FB" w14:paraId="5E19A90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4D4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F18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226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A8E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8181</w:t>
            </w:r>
          </w:p>
        </w:tc>
      </w:tr>
      <w:tr w:rsidR="00DF21FB" w:rsidRPr="00DF21FB" w14:paraId="20BFC08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FE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FF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5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EA1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366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149</w:t>
            </w:r>
          </w:p>
        </w:tc>
      </w:tr>
      <w:tr w:rsidR="00DF21FB" w:rsidRPr="00DF21FB" w14:paraId="270AEB2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F37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4C2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2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F77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8FD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420</w:t>
            </w:r>
          </w:p>
        </w:tc>
      </w:tr>
      <w:tr w:rsidR="00DF21FB" w:rsidRPr="00DF21FB" w14:paraId="76E321B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FC4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C90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9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D33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23D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591</w:t>
            </w:r>
          </w:p>
        </w:tc>
      </w:tr>
      <w:tr w:rsidR="00DF21FB" w:rsidRPr="00DF21FB" w14:paraId="0ABE1A9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DE3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11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B37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E57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954</w:t>
            </w:r>
          </w:p>
        </w:tc>
      </w:tr>
      <w:tr w:rsidR="00DF21FB" w:rsidRPr="00DF21FB" w14:paraId="5DE1B04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B91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6D3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D57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DAB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2640</w:t>
            </w:r>
          </w:p>
        </w:tc>
      </w:tr>
      <w:tr w:rsidR="00DF21FB" w:rsidRPr="00DF21FB" w14:paraId="3795CC2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F2D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8B9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ACA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F84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7275</w:t>
            </w:r>
          </w:p>
        </w:tc>
      </w:tr>
      <w:tr w:rsidR="00DF21FB" w:rsidRPr="00DF21FB" w14:paraId="65A4B7D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DB6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C37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CB6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1A9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275</w:t>
            </w:r>
          </w:p>
        </w:tc>
      </w:tr>
      <w:tr w:rsidR="00DF21FB" w:rsidRPr="00DF21FB" w14:paraId="463B8CC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B58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31B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0C2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0EE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729</w:t>
            </w:r>
          </w:p>
        </w:tc>
      </w:tr>
      <w:tr w:rsidR="00DF21FB" w:rsidRPr="00DF21FB" w14:paraId="5B83A26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98B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4F3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F8F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5C4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8505</w:t>
            </w:r>
          </w:p>
        </w:tc>
      </w:tr>
      <w:tr w:rsidR="00DF21FB" w:rsidRPr="00DF21FB" w14:paraId="104DB74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3E9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9D7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FC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D5E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184</w:t>
            </w:r>
          </w:p>
        </w:tc>
      </w:tr>
      <w:tr w:rsidR="00DF21FB" w:rsidRPr="00DF21FB" w14:paraId="4BE9456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75F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121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FCC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452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770</w:t>
            </w:r>
          </w:p>
        </w:tc>
      </w:tr>
      <w:tr w:rsidR="00DF21FB" w:rsidRPr="00DF21FB" w14:paraId="5FD8EEA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4E2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E2B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86C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52E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654</w:t>
            </w:r>
          </w:p>
        </w:tc>
      </w:tr>
      <w:tr w:rsidR="00DF21FB" w:rsidRPr="00DF21FB" w14:paraId="76A4768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B09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AF7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A38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0FD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9763</w:t>
            </w:r>
          </w:p>
        </w:tc>
      </w:tr>
      <w:tr w:rsidR="00DF21FB" w:rsidRPr="00DF21FB" w14:paraId="654EFBD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68A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288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1C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57B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825</w:t>
            </w:r>
          </w:p>
        </w:tc>
      </w:tr>
      <w:tr w:rsidR="00DF21FB" w:rsidRPr="00DF21FB" w14:paraId="09F93F7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49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092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152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656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571</w:t>
            </w:r>
          </w:p>
        </w:tc>
      </w:tr>
      <w:tr w:rsidR="00DF21FB" w:rsidRPr="00DF21FB" w14:paraId="1C99B0A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902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7A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2A3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58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8977</w:t>
            </w:r>
          </w:p>
        </w:tc>
      </w:tr>
      <w:tr w:rsidR="00DF21FB" w:rsidRPr="00DF21FB" w14:paraId="6516EB3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1FC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141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DD4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54A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9312</w:t>
            </w:r>
          </w:p>
        </w:tc>
      </w:tr>
      <w:tr w:rsidR="00DF21FB" w:rsidRPr="00DF21FB" w14:paraId="357C632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F85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285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0EB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4C4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664</w:t>
            </w:r>
          </w:p>
        </w:tc>
      </w:tr>
      <w:tr w:rsidR="00DF21FB" w:rsidRPr="00DF21FB" w14:paraId="5E99DEF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0EA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0DC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A2D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76A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098</w:t>
            </w:r>
          </w:p>
        </w:tc>
      </w:tr>
      <w:tr w:rsidR="00DF21FB" w:rsidRPr="00DF21FB" w14:paraId="6CF7C0E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20F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99F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5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B0C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179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153</w:t>
            </w:r>
          </w:p>
        </w:tc>
      </w:tr>
      <w:tr w:rsidR="00DF21FB" w:rsidRPr="00DF21FB" w14:paraId="2343A03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E96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268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6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C48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780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903</w:t>
            </w:r>
          </w:p>
        </w:tc>
      </w:tr>
      <w:tr w:rsidR="00DF21FB" w:rsidRPr="00DF21FB" w14:paraId="76B84D3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D30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12E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13E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1D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1753</w:t>
            </w:r>
          </w:p>
        </w:tc>
      </w:tr>
      <w:tr w:rsidR="00DF21FB" w:rsidRPr="00DF21FB" w14:paraId="168918D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E1B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317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2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E2C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7F0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3730</w:t>
            </w:r>
          </w:p>
        </w:tc>
      </w:tr>
      <w:tr w:rsidR="00DF21FB" w:rsidRPr="00DF21FB" w14:paraId="02097EC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11B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DEB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5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092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5F9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5458</w:t>
            </w:r>
          </w:p>
        </w:tc>
      </w:tr>
      <w:tr w:rsidR="00DF21FB" w:rsidRPr="00DF21FB" w14:paraId="61A8CBB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026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74D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9F9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603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5447</w:t>
            </w:r>
          </w:p>
        </w:tc>
      </w:tr>
      <w:tr w:rsidR="00DF21FB" w:rsidRPr="00DF21FB" w14:paraId="2C41B5D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17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ED8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202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46A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5978</w:t>
            </w:r>
          </w:p>
        </w:tc>
      </w:tr>
      <w:tr w:rsidR="00DF21FB" w:rsidRPr="00DF21FB" w14:paraId="0D19848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9C0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5E6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5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A51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A5A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2907</w:t>
            </w:r>
          </w:p>
        </w:tc>
      </w:tr>
      <w:tr w:rsidR="00DF21FB" w:rsidRPr="00DF21FB" w14:paraId="6A3BF97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1EB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383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0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22E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A7D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681</w:t>
            </w:r>
          </w:p>
        </w:tc>
      </w:tr>
      <w:tr w:rsidR="00DF21FB" w:rsidRPr="00DF21FB" w14:paraId="4E4A8DD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3F5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C30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5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54D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84E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482</w:t>
            </w:r>
          </w:p>
        </w:tc>
      </w:tr>
      <w:tr w:rsidR="00DF21FB" w:rsidRPr="00DF21FB" w14:paraId="2D03F9E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A84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967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72A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1F0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908</w:t>
            </w:r>
          </w:p>
        </w:tc>
      </w:tr>
      <w:tr w:rsidR="00DF21FB" w:rsidRPr="00DF21FB" w14:paraId="6DFA955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1E5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8A8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7ED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D19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434</w:t>
            </w:r>
          </w:p>
        </w:tc>
      </w:tr>
      <w:tr w:rsidR="00DF21FB" w:rsidRPr="00DF21FB" w14:paraId="1A9BE22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A0A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AD7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5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A26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989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930</w:t>
            </w:r>
          </w:p>
        </w:tc>
      </w:tr>
      <w:tr w:rsidR="00DF21FB" w:rsidRPr="00DF21FB" w14:paraId="7C15A93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CD8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719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6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7FC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D70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246</w:t>
            </w:r>
          </w:p>
        </w:tc>
      </w:tr>
      <w:tr w:rsidR="00DF21FB" w:rsidRPr="00DF21FB" w14:paraId="01D0439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BC9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880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587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2C0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3303</w:t>
            </w:r>
          </w:p>
        </w:tc>
      </w:tr>
      <w:tr w:rsidR="00DF21FB" w:rsidRPr="00DF21FB" w14:paraId="023677D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D38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220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58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2C9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780</w:t>
            </w:r>
          </w:p>
        </w:tc>
      </w:tr>
      <w:tr w:rsidR="00DF21FB" w:rsidRPr="00DF21FB" w14:paraId="32A3E1B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7A6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5CF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673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CAB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589</w:t>
            </w:r>
          </w:p>
        </w:tc>
      </w:tr>
      <w:tr w:rsidR="00DF21FB" w:rsidRPr="00DF21FB" w14:paraId="4A33334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006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78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2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908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244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815</w:t>
            </w:r>
          </w:p>
        </w:tc>
      </w:tr>
      <w:tr w:rsidR="00DF21FB" w:rsidRPr="00DF21FB" w14:paraId="54DD7D2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0E9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B53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6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692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08E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136</w:t>
            </w:r>
          </w:p>
        </w:tc>
      </w:tr>
      <w:tr w:rsidR="00DF21FB" w:rsidRPr="00DF21FB" w14:paraId="5D72BE8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EE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20D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453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7E3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725</w:t>
            </w:r>
          </w:p>
        </w:tc>
      </w:tr>
      <w:tr w:rsidR="00DF21FB" w:rsidRPr="00DF21FB" w14:paraId="3B6254F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2F1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3ED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30C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E8C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883</w:t>
            </w:r>
          </w:p>
        </w:tc>
      </w:tr>
      <w:tr w:rsidR="00DF21FB" w:rsidRPr="00DF21FB" w14:paraId="63E9D33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20B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5C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219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68B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5106</w:t>
            </w:r>
          </w:p>
        </w:tc>
      </w:tr>
      <w:tr w:rsidR="00DF21FB" w:rsidRPr="00DF21FB" w14:paraId="2A22199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378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F98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2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633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379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837</w:t>
            </w:r>
          </w:p>
        </w:tc>
      </w:tr>
      <w:tr w:rsidR="00DF21FB" w:rsidRPr="00DF21FB" w14:paraId="4BBE6EC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3E4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040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8EE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128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4280</w:t>
            </w:r>
          </w:p>
        </w:tc>
      </w:tr>
      <w:tr w:rsidR="00DF21FB" w:rsidRPr="00DF21FB" w14:paraId="48B0FA0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A8C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988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C3D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D87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874</w:t>
            </w:r>
          </w:p>
        </w:tc>
      </w:tr>
      <w:tr w:rsidR="00DF21FB" w:rsidRPr="00DF21FB" w14:paraId="6A37460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1CF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EBB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C51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D5A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738</w:t>
            </w:r>
          </w:p>
        </w:tc>
      </w:tr>
      <w:tr w:rsidR="00DF21FB" w:rsidRPr="00DF21FB" w14:paraId="6F52F85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1BE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CCE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AAA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D7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2763</w:t>
            </w:r>
          </w:p>
        </w:tc>
      </w:tr>
      <w:tr w:rsidR="00DF21FB" w:rsidRPr="00DF21FB" w14:paraId="453E0EC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079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C13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58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5F9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8788</w:t>
            </w:r>
          </w:p>
        </w:tc>
      </w:tr>
      <w:tr w:rsidR="00DF21FB" w:rsidRPr="00DF21FB" w14:paraId="7A18162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A3C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124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297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2F4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678</w:t>
            </w:r>
          </w:p>
        </w:tc>
      </w:tr>
      <w:tr w:rsidR="00DF21FB" w:rsidRPr="00DF21FB" w14:paraId="1B558E4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C21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CF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E81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BC8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318</w:t>
            </w:r>
          </w:p>
        </w:tc>
      </w:tr>
      <w:tr w:rsidR="00DF21FB" w:rsidRPr="00DF21FB" w14:paraId="5F53D66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5B4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C92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422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893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1199</w:t>
            </w:r>
          </w:p>
        </w:tc>
      </w:tr>
      <w:tr w:rsidR="00DF21FB" w:rsidRPr="00DF21FB" w14:paraId="6A912CC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72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C98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F1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664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735</w:t>
            </w:r>
          </w:p>
        </w:tc>
      </w:tr>
      <w:tr w:rsidR="00DF21FB" w:rsidRPr="00DF21FB" w14:paraId="6910123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7B4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1F7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E50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6AF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2998</w:t>
            </w:r>
          </w:p>
        </w:tc>
      </w:tr>
      <w:tr w:rsidR="00DF21FB" w:rsidRPr="00DF21FB" w14:paraId="52B1EFC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BB2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815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D83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DE1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1670</w:t>
            </w:r>
          </w:p>
        </w:tc>
      </w:tr>
      <w:tr w:rsidR="00DF21FB" w:rsidRPr="00DF21FB" w14:paraId="5D29884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3DF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63A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001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3BB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1243</w:t>
            </w:r>
          </w:p>
        </w:tc>
      </w:tr>
      <w:tr w:rsidR="00DF21FB" w:rsidRPr="00DF21FB" w14:paraId="630BA5E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4A5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9BB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601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584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251</w:t>
            </w:r>
          </w:p>
        </w:tc>
      </w:tr>
      <w:tr w:rsidR="00DF21FB" w:rsidRPr="00DF21FB" w14:paraId="3757FB1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C65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C48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443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9FC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917</w:t>
            </w:r>
          </w:p>
        </w:tc>
      </w:tr>
      <w:tr w:rsidR="00DF21FB" w:rsidRPr="00DF21FB" w14:paraId="0130F93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D92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9CA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E40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91D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443</w:t>
            </w:r>
          </w:p>
        </w:tc>
      </w:tr>
      <w:tr w:rsidR="00DF21FB" w:rsidRPr="00DF21FB" w14:paraId="6D0F118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76F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F1D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CF8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E18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370</w:t>
            </w:r>
          </w:p>
        </w:tc>
      </w:tr>
      <w:tr w:rsidR="00DF21FB" w:rsidRPr="00DF21FB" w14:paraId="694293F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351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2E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661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623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411</w:t>
            </w:r>
          </w:p>
        </w:tc>
      </w:tr>
      <w:tr w:rsidR="00DF21FB" w:rsidRPr="00DF21FB" w14:paraId="6A70C7A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A6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6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944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9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140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244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766</w:t>
            </w:r>
          </w:p>
        </w:tc>
      </w:tr>
      <w:tr w:rsidR="00DF21FB" w:rsidRPr="00DF21FB" w14:paraId="18A42F8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484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BA3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85F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F30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079</w:t>
            </w:r>
          </w:p>
        </w:tc>
      </w:tr>
      <w:tr w:rsidR="00DF21FB" w:rsidRPr="00DF21FB" w14:paraId="7B22C37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106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234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3F9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637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951</w:t>
            </w:r>
          </w:p>
        </w:tc>
      </w:tr>
      <w:tr w:rsidR="00DF21FB" w:rsidRPr="00DF21FB" w14:paraId="2ED0246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59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C49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BE3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DFA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608</w:t>
            </w:r>
          </w:p>
        </w:tc>
      </w:tr>
      <w:tr w:rsidR="00DF21FB" w:rsidRPr="00DF21FB" w14:paraId="70A1D9A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13E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5D4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8CB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FE6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138</w:t>
            </w:r>
          </w:p>
        </w:tc>
      </w:tr>
      <w:tr w:rsidR="00DF21FB" w:rsidRPr="00DF21FB" w14:paraId="243A286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E22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1AE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EC1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5EE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8529</w:t>
            </w:r>
          </w:p>
        </w:tc>
      </w:tr>
      <w:tr w:rsidR="00DF21FB" w:rsidRPr="00DF21FB" w14:paraId="6568FA8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BDE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7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DDE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778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88B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8881</w:t>
            </w:r>
          </w:p>
        </w:tc>
      </w:tr>
      <w:tr w:rsidR="00DF21FB" w:rsidRPr="00DF21FB" w14:paraId="7E27AEC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C4F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185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2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4DD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622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7674</w:t>
            </w:r>
          </w:p>
        </w:tc>
      </w:tr>
      <w:tr w:rsidR="00DF21FB" w:rsidRPr="00DF21FB" w14:paraId="7754691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500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C04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7CA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B4C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862</w:t>
            </w:r>
          </w:p>
        </w:tc>
      </w:tr>
      <w:tr w:rsidR="00DF21FB" w:rsidRPr="00DF21FB" w14:paraId="773F081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7A4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535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A83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38B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574</w:t>
            </w:r>
          </w:p>
        </w:tc>
      </w:tr>
      <w:tr w:rsidR="00DF21FB" w:rsidRPr="00DF21FB" w14:paraId="06F6673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4AD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730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14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467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183</w:t>
            </w:r>
          </w:p>
        </w:tc>
      </w:tr>
      <w:tr w:rsidR="00DF21FB" w:rsidRPr="00DF21FB" w14:paraId="3C3AC8B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A71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C55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80D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7BD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2132</w:t>
            </w:r>
          </w:p>
        </w:tc>
      </w:tr>
      <w:tr w:rsidR="00DF21FB" w:rsidRPr="00DF21FB" w14:paraId="45797B5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C82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B98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56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B0A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787</w:t>
            </w:r>
          </w:p>
        </w:tc>
      </w:tr>
      <w:tr w:rsidR="00DF21FB" w:rsidRPr="00DF21FB" w14:paraId="506E4CB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8FF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EF4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A79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4C4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1721</w:t>
            </w:r>
          </w:p>
        </w:tc>
      </w:tr>
      <w:tr w:rsidR="00DF21FB" w:rsidRPr="00DF21FB" w14:paraId="2347BD8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956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05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5FF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7BC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068</w:t>
            </w:r>
          </w:p>
        </w:tc>
      </w:tr>
      <w:tr w:rsidR="00DF21FB" w:rsidRPr="00DF21FB" w14:paraId="7B98565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556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934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8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DC3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FB0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384</w:t>
            </w:r>
          </w:p>
        </w:tc>
      </w:tr>
      <w:tr w:rsidR="00DF21FB" w:rsidRPr="00DF21FB" w14:paraId="75C6454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2C0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EBA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17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EAC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540</w:t>
            </w:r>
          </w:p>
        </w:tc>
      </w:tr>
      <w:tr w:rsidR="00DF21FB" w:rsidRPr="00DF21FB" w14:paraId="27C2906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B4F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B29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C67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9B4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1719</w:t>
            </w:r>
          </w:p>
        </w:tc>
      </w:tr>
      <w:tr w:rsidR="00DF21FB" w:rsidRPr="00DF21FB" w14:paraId="7519E95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1C9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21D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51C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383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845</w:t>
            </w:r>
          </w:p>
        </w:tc>
      </w:tr>
      <w:tr w:rsidR="00DF21FB" w:rsidRPr="00DF21FB" w14:paraId="6CF5068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0B3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4D6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A3A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878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965</w:t>
            </w:r>
          </w:p>
        </w:tc>
      </w:tr>
      <w:tr w:rsidR="00DF21FB" w:rsidRPr="00DF21FB" w14:paraId="3651DAA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5E7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A04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3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867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E9A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9687</w:t>
            </w:r>
          </w:p>
        </w:tc>
      </w:tr>
      <w:tr w:rsidR="00DF21FB" w:rsidRPr="00DF21FB" w14:paraId="21AE6D6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C4C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43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18E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5A7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730</w:t>
            </w:r>
          </w:p>
        </w:tc>
      </w:tr>
      <w:tr w:rsidR="00DF21FB" w:rsidRPr="00DF21FB" w14:paraId="513A2A3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0BD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4DF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2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E26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9C4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970</w:t>
            </w:r>
          </w:p>
        </w:tc>
      </w:tr>
      <w:tr w:rsidR="00DF21FB" w:rsidRPr="00DF21FB" w14:paraId="78158F3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FC7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263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1D6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34E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8019</w:t>
            </w:r>
          </w:p>
        </w:tc>
      </w:tr>
      <w:tr w:rsidR="00DF21FB" w:rsidRPr="00DF21FB" w14:paraId="1460A66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BA4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FD2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B1A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865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528</w:t>
            </w:r>
          </w:p>
        </w:tc>
      </w:tr>
      <w:tr w:rsidR="00DF21FB" w:rsidRPr="00DF21FB" w14:paraId="176E8F7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6FE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D1C4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53E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769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486</w:t>
            </w:r>
          </w:p>
        </w:tc>
      </w:tr>
      <w:tr w:rsidR="00DF21FB" w:rsidRPr="00DF21FB" w14:paraId="4EA3D66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B7C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F8B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0B4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50C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574</w:t>
            </w:r>
          </w:p>
        </w:tc>
      </w:tr>
      <w:tr w:rsidR="00DF21FB" w:rsidRPr="00DF21FB" w14:paraId="7CAC333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028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28CD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EAA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12F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6882</w:t>
            </w:r>
          </w:p>
        </w:tc>
      </w:tr>
      <w:tr w:rsidR="00DF21FB" w:rsidRPr="00DF21FB" w14:paraId="4543FC5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FE46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CB4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226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D1C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959</w:t>
            </w:r>
          </w:p>
        </w:tc>
      </w:tr>
      <w:tr w:rsidR="00DF21FB" w:rsidRPr="00DF21FB" w14:paraId="4963B99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53C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89C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95B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DE0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646</w:t>
            </w:r>
          </w:p>
        </w:tc>
      </w:tr>
      <w:tr w:rsidR="00DF21FB" w:rsidRPr="00DF21FB" w14:paraId="6778B3E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691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916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3F2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CFB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191</w:t>
            </w:r>
          </w:p>
        </w:tc>
      </w:tr>
      <w:tr w:rsidR="00DF21FB" w:rsidRPr="00DF21FB" w14:paraId="111E9E8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EB5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CEC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2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A8C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3B5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7776</w:t>
            </w:r>
          </w:p>
        </w:tc>
      </w:tr>
      <w:tr w:rsidR="00DF21FB" w:rsidRPr="00DF21FB" w14:paraId="03E9469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4DD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496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14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E5A3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634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2.0705</w:t>
            </w:r>
          </w:p>
        </w:tc>
      </w:tr>
      <w:tr w:rsidR="00DF21FB" w:rsidRPr="00DF21FB" w14:paraId="089B36D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922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BBB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9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EAEA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6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FCE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5512</w:t>
            </w:r>
          </w:p>
        </w:tc>
      </w:tr>
      <w:tr w:rsidR="00DF21FB" w:rsidRPr="00DF21FB" w14:paraId="3BE51A7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CD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6F3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2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03D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83E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811</w:t>
            </w:r>
          </w:p>
        </w:tc>
      </w:tr>
      <w:tr w:rsidR="00DF21FB" w:rsidRPr="00DF21FB" w14:paraId="17CE13B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1FC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E9A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C05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D22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9217</w:t>
            </w:r>
          </w:p>
        </w:tc>
      </w:tr>
      <w:tr w:rsidR="00DF21FB" w:rsidRPr="00DF21FB" w14:paraId="55B6514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018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99E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B7B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B2E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713</w:t>
            </w:r>
          </w:p>
        </w:tc>
      </w:tr>
      <w:tr w:rsidR="00DF21FB" w:rsidRPr="00DF21FB" w14:paraId="18E76B9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7540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EB4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7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99CC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F7E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3706</w:t>
            </w:r>
          </w:p>
        </w:tc>
      </w:tr>
      <w:tr w:rsidR="00DF21FB" w:rsidRPr="00DF21FB" w14:paraId="7F6BE27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A5E7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2FD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0E6F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4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B5C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0865</w:t>
            </w:r>
          </w:p>
        </w:tc>
      </w:tr>
      <w:tr w:rsidR="00DF21FB" w:rsidRPr="00DF21FB" w14:paraId="728B648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F89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F74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D48E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36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3738</w:t>
            </w:r>
          </w:p>
        </w:tc>
      </w:tr>
      <w:tr w:rsidR="00DF21FB" w:rsidRPr="00DF21FB" w14:paraId="3E19CDE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DCB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6FE9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5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1B28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9B6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1.4664</w:t>
            </w:r>
          </w:p>
        </w:tc>
      </w:tr>
      <w:tr w:rsidR="00DF21FB" w:rsidRPr="00DF21FB" w14:paraId="2D85FA7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EB1B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3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57C2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1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6525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0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3B11" w14:textId="77777777" w:rsidR="00DF21FB" w:rsidRPr="00DF21FB" w:rsidRDefault="00DF21FB" w:rsidP="00DF2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F21FB">
              <w:rPr>
                <w:rFonts w:ascii="Calibri" w:eastAsia="Times New Roman" w:hAnsi="Calibri" w:cs="Calibri"/>
                <w:color w:val="000000"/>
                <w:lang w:eastAsia="en-ZA"/>
              </w:rPr>
              <w:t>0.6597</w:t>
            </w:r>
          </w:p>
        </w:tc>
      </w:tr>
    </w:tbl>
    <w:p w14:paraId="0165857A" w14:textId="77777777" w:rsidR="00F47BF7" w:rsidRDefault="00F47BF7" w:rsidP="00F47BF7">
      <w:r w:rsidRPr="000E225C">
        <w:rPr>
          <w:i/>
          <w:iCs/>
        </w:rPr>
        <w:t>Note</w:t>
      </w:r>
      <w:r>
        <w:t>: The results in this Table are shown using poverty lines with an interval of $0.01.  However, the corresponding Figure in the main manuscript uses a detailed set of poverty lines with a narrower interval.</w:t>
      </w:r>
    </w:p>
    <w:p w14:paraId="6C6755F7" w14:textId="652FF1E6" w:rsidR="005E52A0" w:rsidRDefault="005E52A0" w:rsidP="005E52A0"/>
    <w:p w14:paraId="7B6003B4" w14:textId="77777777" w:rsidR="00DF21FB" w:rsidRDefault="00DF21FB" w:rsidP="005E52A0"/>
    <w:p w14:paraId="396025C7" w14:textId="4966CBA7" w:rsidR="00FA3512" w:rsidRDefault="00FA3512">
      <w:r>
        <w:br w:type="page"/>
      </w:r>
    </w:p>
    <w:p w14:paraId="3A1372C0" w14:textId="1CC769E8" w:rsidR="00FA3512" w:rsidRPr="00DE1C38" w:rsidRDefault="00FA3512" w:rsidP="00FA3512">
      <w:pPr>
        <w:spacing w:after="0"/>
        <w:rPr>
          <w:rFonts w:ascii="Calibri" w:hAnsi="Calibri" w:cs="Calibri"/>
          <w:lang w:val="en"/>
        </w:rPr>
      </w:pPr>
      <w:r w:rsidRPr="00DE1C38">
        <w:rPr>
          <w:rFonts w:ascii="Calibri" w:hAnsi="Calibri" w:cs="Calibri"/>
          <w:lang w:val="en"/>
        </w:rPr>
        <w:lastRenderedPageBreak/>
        <w:t xml:space="preserve">Table </w:t>
      </w:r>
      <w:r w:rsidRPr="00DE1C38">
        <w:rPr>
          <w:rFonts w:ascii="Calibri" w:hAnsi="Calibri" w:cs="Calibri"/>
          <w:lang w:val="en"/>
        </w:rPr>
        <w:fldChar w:fldCharType="begin"/>
      </w:r>
      <w:r w:rsidRPr="00DE1C38">
        <w:rPr>
          <w:rFonts w:ascii="Calibri" w:hAnsi="Calibri" w:cs="Calibri"/>
          <w:lang w:val="en"/>
        </w:rPr>
        <w:instrText xml:space="preserve"> SEQ Table \* ARABIC </w:instrText>
      </w:r>
      <w:r w:rsidRPr="00DE1C38">
        <w:rPr>
          <w:rFonts w:ascii="Calibri" w:hAnsi="Calibri" w:cs="Calibri"/>
          <w:lang w:val="en"/>
        </w:rPr>
        <w:fldChar w:fldCharType="separate"/>
      </w:r>
      <w:r w:rsidR="001271B4">
        <w:rPr>
          <w:rFonts w:ascii="Calibri" w:hAnsi="Calibri" w:cs="Calibri"/>
          <w:noProof/>
          <w:lang w:val="en"/>
        </w:rPr>
        <w:t>3</w:t>
      </w:r>
      <w:r w:rsidRPr="00DE1C38">
        <w:rPr>
          <w:rFonts w:ascii="Calibri" w:hAnsi="Calibri" w:cs="Calibri"/>
          <w:lang w:val="en"/>
        </w:rPr>
        <w:fldChar w:fldCharType="end"/>
      </w:r>
      <w:r w:rsidRPr="00DE1C38">
        <w:rPr>
          <w:rFonts w:ascii="Calibri" w:hAnsi="Calibri" w:cs="Calibri"/>
          <w:lang w:val="en"/>
        </w:rPr>
        <w:t>: T</w:t>
      </w:r>
      <w:r>
        <w:rPr>
          <w:rFonts w:ascii="Calibri" w:hAnsi="Calibri" w:cs="Calibri"/>
          <w:lang w:val="en"/>
        </w:rPr>
        <w:t xml:space="preserve">he effect of poverty lines on the assessment of impoverishment headcount from out-of-pocket health spending between </w:t>
      </w:r>
      <w:r w:rsidR="007B4A26">
        <w:rPr>
          <w:rFonts w:ascii="Calibri" w:hAnsi="Calibri" w:cs="Calibri"/>
          <w:lang w:val="en"/>
        </w:rPr>
        <w:t>north central and north west regions</w:t>
      </w:r>
      <w:r>
        <w:rPr>
          <w:rFonts w:ascii="Calibri" w:hAnsi="Calibri" w:cs="Calibri"/>
          <w:lang w:val="en"/>
        </w:rPr>
        <w:t xml:space="preserve"> in Nigeria, 2008/09</w:t>
      </w:r>
    </w:p>
    <w:tbl>
      <w:tblPr>
        <w:tblW w:w="9087" w:type="dxa"/>
        <w:tblInd w:w="-20" w:type="dxa"/>
        <w:tblLook w:val="04A0" w:firstRow="1" w:lastRow="0" w:firstColumn="1" w:lastColumn="0" w:noHBand="0" w:noVBand="1"/>
      </w:tblPr>
      <w:tblGrid>
        <w:gridCol w:w="1858"/>
        <w:gridCol w:w="4111"/>
        <w:gridCol w:w="1701"/>
        <w:gridCol w:w="1417"/>
      </w:tblGrid>
      <w:tr w:rsidR="003745DA" w:rsidRPr="008A0B06" w14:paraId="0B8C1B0D" w14:textId="77777777" w:rsidTr="003745DA">
        <w:trPr>
          <w:trHeight w:val="268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79759DC" w14:textId="77777777" w:rsidR="008A0B06" w:rsidRPr="008A0B06" w:rsidRDefault="008A0B06" w:rsidP="00C112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overty line (US$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45F0BEF" w14:textId="4AEA2D11" w:rsidR="00C1122F" w:rsidRPr="008A0B06" w:rsidRDefault="008A0B06" w:rsidP="00374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ange in impoverishment headcount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59D2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9E61A4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-statistic</w:t>
            </w:r>
          </w:p>
        </w:tc>
      </w:tr>
      <w:tr w:rsidR="008A0B06" w:rsidRPr="008A0B06" w14:paraId="39EFFB7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66D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100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CDE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36A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632</w:t>
            </w:r>
          </w:p>
        </w:tc>
      </w:tr>
      <w:tr w:rsidR="008A0B06" w:rsidRPr="008A0B06" w14:paraId="19A37B6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BB2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C9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D65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4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285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438</w:t>
            </w:r>
          </w:p>
        </w:tc>
      </w:tr>
      <w:tr w:rsidR="008A0B06" w:rsidRPr="008A0B06" w14:paraId="3319C54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E47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C9B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9B2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6A8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739</w:t>
            </w:r>
          </w:p>
        </w:tc>
      </w:tr>
      <w:tr w:rsidR="008A0B06" w:rsidRPr="008A0B06" w14:paraId="1E1A9AE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377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EE2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76E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582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904</w:t>
            </w:r>
          </w:p>
        </w:tc>
      </w:tr>
      <w:tr w:rsidR="008A0B06" w:rsidRPr="008A0B06" w14:paraId="5636A73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F44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FA0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A01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032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996</w:t>
            </w:r>
          </w:p>
        </w:tc>
      </w:tr>
      <w:tr w:rsidR="008A0B06" w:rsidRPr="008A0B06" w14:paraId="1EEBB05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E3D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B12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F20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77C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133</w:t>
            </w:r>
          </w:p>
        </w:tc>
      </w:tr>
      <w:tr w:rsidR="008A0B06" w:rsidRPr="008A0B06" w14:paraId="3A9BBAD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938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C27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4B0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B4C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949</w:t>
            </w:r>
          </w:p>
        </w:tc>
      </w:tr>
      <w:tr w:rsidR="008A0B06" w:rsidRPr="008A0B06" w14:paraId="4E72286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D36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9FF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966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E44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949</w:t>
            </w:r>
          </w:p>
        </w:tc>
      </w:tr>
      <w:tr w:rsidR="008A0B06" w:rsidRPr="008A0B06" w14:paraId="5B2C89D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D2E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B9B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48E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418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7115</w:t>
            </w:r>
          </w:p>
        </w:tc>
      </w:tr>
      <w:tr w:rsidR="008A0B06" w:rsidRPr="008A0B06" w14:paraId="3CA4FFE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BB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CB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73E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8B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828</w:t>
            </w:r>
          </w:p>
        </w:tc>
      </w:tr>
      <w:tr w:rsidR="008A0B06" w:rsidRPr="008A0B06" w14:paraId="4CF0174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650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AFC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B85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5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95A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208</w:t>
            </w:r>
          </w:p>
        </w:tc>
      </w:tr>
      <w:tr w:rsidR="008A0B06" w:rsidRPr="008A0B06" w14:paraId="04E2A88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6A7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0EA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5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32C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7CB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380</w:t>
            </w:r>
          </w:p>
        </w:tc>
      </w:tr>
      <w:tr w:rsidR="008A0B06" w:rsidRPr="008A0B06" w14:paraId="40D328E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4A8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6D0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FBB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278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697</w:t>
            </w:r>
          </w:p>
        </w:tc>
      </w:tr>
      <w:tr w:rsidR="008A0B06" w:rsidRPr="008A0B06" w14:paraId="03BEE05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D44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986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A84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092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699</w:t>
            </w:r>
          </w:p>
        </w:tc>
      </w:tr>
      <w:tr w:rsidR="008A0B06" w:rsidRPr="008A0B06" w14:paraId="66E4F48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06A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06F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360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886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853</w:t>
            </w:r>
          </w:p>
        </w:tc>
      </w:tr>
      <w:tr w:rsidR="008A0B06" w:rsidRPr="008A0B06" w14:paraId="015A019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286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811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134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20D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83</w:t>
            </w:r>
          </w:p>
        </w:tc>
      </w:tr>
      <w:tr w:rsidR="008A0B06" w:rsidRPr="008A0B06" w14:paraId="25CB4D5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30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3B4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3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53A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C9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4067</w:t>
            </w:r>
          </w:p>
        </w:tc>
      </w:tr>
      <w:tr w:rsidR="008A0B06" w:rsidRPr="008A0B06" w14:paraId="23C43FB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ACB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C57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500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08A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419</w:t>
            </w:r>
          </w:p>
        </w:tc>
      </w:tr>
      <w:tr w:rsidR="008A0B06" w:rsidRPr="008A0B06" w14:paraId="0C066C1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474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CCB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FC8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6B6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276</w:t>
            </w:r>
          </w:p>
        </w:tc>
      </w:tr>
      <w:tr w:rsidR="008A0B06" w:rsidRPr="008A0B06" w14:paraId="19EB43D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626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3F3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E7E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2C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209</w:t>
            </w:r>
          </w:p>
        </w:tc>
      </w:tr>
      <w:tr w:rsidR="008A0B06" w:rsidRPr="008A0B06" w14:paraId="2FB9313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734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65A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4D7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EF5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869</w:t>
            </w:r>
          </w:p>
        </w:tc>
      </w:tr>
      <w:tr w:rsidR="008A0B06" w:rsidRPr="008A0B06" w14:paraId="79CB4EC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2B0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84C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D36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19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538</w:t>
            </w:r>
          </w:p>
        </w:tc>
      </w:tr>
      <w:tr w:rsidR="008A0B06" w:rsidRPr="008A0B06" w14:paraId="1C09FD2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70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08C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3A3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6F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221</w:t>
            </w:r>
          </w:p>
        </w:tc>
      </w:tr>
      <w:tr w:rsidR="008A0B06" w:rsidRPr="008A0B06" w14:paraId="15153CA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41C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0D8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7C0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361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786</w:t>
            </w:r>
          </w:p>
        </w:tc>
      </w:tr>
      <w:tr w:rsidR="008A0B06" w:rsidRPr="008A0B06" w14:paraId="40A6DD2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FD6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3D3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30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44D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329</w:t>
            </w:r>
          </w:p>
        </w:tc>
      </w:tr>
      <w:tr w:rsidR="008A0B06" w:rsidRPr="008A0B06" w14:paraId="310FBB7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04B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D67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7CD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E82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838</w:t>
            </w:r>
          </w:p>
        </w:tc>
      </w:tr>
      <w:tr w:rsidR="008A0B06" w:rsidRPr="008A0B06" w14:paraId="4E8FA5F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BC6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EFB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145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BF3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549</w:t>
            </w:r>
          </w:p>
        </w:tc>
      </w:tr>
      <w:tr w:rsidR="008A0B06" w:rsidRPr="008A0B06" w14:paraId="0C6316A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518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6A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908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B6A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104</w:t>
            </w:r>
          </w:p>
        </w:tc>
      </w:tr>
      <w:tr w:rsidR="008A0B06" w:rsidRPr="008A0B06" w14:paraId="3F456AD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E30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913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0C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52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577</w:t>
            </w:r>
          </w:p>
        </w:tc>
      </w:tr>
      <w:tr w:rsidR="008A0B06" w:rsidRPr="008A0B06" w14:paraId="20D65B2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250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3BF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31B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833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251</w:t>
            </w:r>
          </w:p>
        </w:tc>
      </w:tr>
      <w:tr w:rsidR="008A0B06" w:rsidRPr="008A0B06" w14:paraId="51AEF99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D69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162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B1F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CB0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231</w:t>
            </w:r>
          </w:p>
        </w:tc>
      </w:tr>
      <w:tr w:rsidR="008A0B06" w:rsidRPr="008A0B06" w14:paraId="6FB9A2F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0F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8DC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945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ACA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4152</w:t>
            </w:r>
          </w:p>
        </w:tc>
      </w:tr>
      <w:tr w:rsidR="008A0B06" w:rsidRPr="008A0B06" w14:paraId="2C585DD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F5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FA5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D87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57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629</w:t>
            </w:r>
          </w:p>
        </w:tc>
      </w:tr>
      <w:tr w:rsidR="008A0B06" w:rsidRPr="008A0B06" w14:paraId="1EF11F6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F0D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5B9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EC7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D8F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5278</w:t>
            </w:r>
          </w:p>
        </w:tc>
      </w:tr>
      <w:tr w:rsidR="008A0B06" w:rsidRPr="008A0B06" w14:paraId="000C6FD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513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778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74D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A91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574</w:t>
            </w:r>
          </w:p>
        </w:tc>
      </w:tr>
      <w:tr w:rsidR="008A0B06" w:rsidRPr="008A0B06" w14:paraId="61C18D8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53E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C0D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3D1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89A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414</w:t>
            </w:r>
          </w:p>
        </w:tc>
      </w:tr>
      <w:tr w:rsidR="008A0B06" w:rsidRPr="008A0B06" w14:paraId="13B6046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674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1CE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64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85C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605</w:t>
            </w:r>
          </w:p>
        </w:tc>
      </w:tr>
      <w:tr w:rsidR="008A0B06" w:rsidRPr="008A0B06" w14:paraId="4091941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06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219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9C1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946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769</w:t>
            </w:r>
          </w:p>
        </w:tc>
      </w:tr>
      <w:tr w:rsidR="008A0B06" w:rsidRPr="008A0B06" w14:paraId="5D40F74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5F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D67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760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53F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748</w:t>
            </w:r>
          </w:p>
        </w:tc>
      </w:tr>
      <w:tr w:rsidR="008A0B06" w:rsidRPr="008A0B06" w14:paraId="680FEE2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A3D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B15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233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B41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121</w:t>
            </w:r>
          </w:p>
        </w:tc>
      </w:tr>
      <w:tr w:rsidR="008A0B06" w:rsidRPr="008A0B06" w14:paraId="627929E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65C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F59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4BD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861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787</w:t>
            </w:r>
          </w:p>
        </w:tc>
      </w:tr>
      <w:tr w:rsidR="008A0B06" w:rsidRPr="008A0B06" w14:paraId="1E1EAC6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095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0B8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071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32F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578</w:t>
            </w:r>
          </w:p>
        </w:tc>
      </w:tr>
      <w:tr w:rsidR="008A0B06" w:rsidRPr="008A0B06" w14:paraId="32C3295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213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47F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AF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0EA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231</w:t>
            </w:r>
          </w:p>
        </w:tc>
      </w:tr>
      <w:tr w:rsidR="008A0B06" w:rsidRPr="008A0B06" w14:paraId="7618E13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B95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E93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8A7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ECD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601</w:t>
            </w:r>
          </w:p>
        </w:tc>
      </w:tr>
      <w:tr w:rsidR="008A0B06" w:rsidRPr="008A0B06" w14:paraId="24BB8C4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737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C2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5A4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B0F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7235</w:t>
            </w:r>
          </w:p>
        </w:tc>
      </w:tr>
      <w:tr w:rsidR="008A0B06" w:rsidRPr="008A0B06" w14:paraId="417ED9A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7C5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77B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6ED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1E7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730</w:t>
            </w:r>
          </w:p>
        </w:tc>
      </w:tr>
      <w:tr w:rsidR="008A0B06" w:rsidRPr="008A0B06" w14:paraId="3EC85D5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4F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C05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635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B2E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496</w:t>
            </w:r>
          </w:p>
        </w:tc>
      </w:tr>
      <w:tr w:rsidR="008A0B06" w:rsidRPr="008A0B06" w14:paraId="273BABD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D41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24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50F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E9F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463</w:t>
            </w:r>
          </w:p>
        </w:tc>
      </w:tr>
      <w:tr w:rsidR="008A0B06" w:rsidRPr="008A0B06" w14:paraId="68A7044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9F5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60D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F35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865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242</w:t>
            </w:r>
          </w:p>
        </w:tc>
      </w:tr>
      <w:tr w:rsidR="008A0B06" w:rsidRPr="008A0B06" w14:paraId="6C3AFB1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2DD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03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69A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9B7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101</w:t>
            </w:r>
          </w:p>
        </w:tc>
      </w:tr>
      <w:tr w:rsidR="008A0B06" w:rsidRPr="008A0B06" w14:paraId="03C8C76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892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CD0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7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44F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51E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6198</w:t>
            </w:r>
          </w:p>
        </w:tc>
      </w:tr>
      <w:tr w:rsidR="008A0B06" w:rsidRPr="008A0B06" w14:paraId="67A1CC9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10F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A27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F8C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024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220</w:t>
            </w:r>
          </w:p>
        </w:tc>
      </w:tr>
      <w:tr w:rsidR="008A0B06" w:rsidRPr="008A0B06" w14:paraId="5EB2FFF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926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23B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B4D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618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689</w:t>
            </w:r>
          </w:p>
        </w:tc>
      </w:tr>
      <w:tr w:rsidR="008A0B06" w:rsidRPr="008A0B06" w14:paraId="2681127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4A2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96D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5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F76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8FE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6838</w:t>
            </w:r>
          </w:p>
        </w:tc>
      </w:tr>
      <w:tr w:rsidR="008A0B06" w:rsidRPr="008A0B06" w14:paraId="38DE62D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3E7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55F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D28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7C6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223</w:t>
            </w:r>
          </w:p>
        </w:tc>
      </w:tr>
      <w:tr w:rsidR="008A0B06" w:rsidRPr="008A0B06" w14:paraId="2EF9890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DF3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15E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A9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BD7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155</w:t>
            </w:r>
          </w:p>
        </w:tc>
      </w:tr>
      <w:tr w:rsidR="008A0B06" w:rsidRPr="008A0B06" w14:paraId="3A54972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41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1D1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63B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FAD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01</w:t>
            </w:r>
          </w:p>
        </w:tc>
      </w:tr>
      <w:tr w:rsidR="008A0B06" w:rsidRPr="008A0B06" w14:paraId="5468DC4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573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9A5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245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1FE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860</w:t>
            </w:r>
          </w:p>
        </w:tc>
      </w:tr>
      <w:tr w:rsidR="008A0B06" w:rsidRPr="008A0B06" w14:paraId="07E225C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5C5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4E5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C0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E30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647</w:t>
            </w:r>
          </w:p>
        </w:tc>
      </w:tr>
      <w:tr w:rsidR="008A0B06" w:rsidRPr="008A0B06" w14:paraId="68B6742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A3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DF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8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280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BDE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1991</w:t>
            </w:r>
          </w:p>
        </w:tc>
      </w:tr>
      <w:tr w:rsidR="008A0B06" w:rsidRPr="008A0B06" w14:paraId="587BA37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D43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DF8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211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74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6340</w:t>
            </w:r>
          </w:p>
        </w:tc>
      </w:tr>
      <w:tr w:rsidR="008A0B06" w:rsidRPr="008A0B06" w14:paraId="3FDCD83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71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8AB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236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80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6211</w:t>
            </w:r>
          </w:p>
        </w:tc>
      </w:tr>
      <w:tr w:rsidR="008A0B06" w:rsidRPr="008A0B06" w14:paraId="4CA0B71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9F8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280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5A4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19F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110</w:t>
            </w:r>
          </w:p>
        </w:tc>
      </w:tr>
      <w:tr w:rsidR="008A0B06" w:rsidRPr="008A0B06" w14:paraId="0CF0720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FD2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63D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12C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466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346</w:t>
            </w:r>
          </w:p>
        </w:tc>
      </w:tr>
      <w:tr w:rsidR="008A0B06" w:rsidRPr="008A0B06" w14:paraId="1B1F76A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4E3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5B1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69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8C3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070</w:t>
            </w:r>
          </w:p>
        </w:tc>
      </w:tr>
      <w:tr w:rsidR="008A0B06" w:rsidRPr="008A0B06" w14:paraId="0842391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6F2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3BD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0B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BD6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058</w:t>
            </w:r>
          </w:p>
        </w:tc>
      </w:tr>
      <w:tr w:rsidR="008A0B06" w:rsidRPr="008A0B06" w14:paraId="0E0FFAC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056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6AE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D2B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967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936</w:t>
            </w:r>
          </w:p>
        </w:tc>
      </w:tr>
      <w:tr w:rsidR="008A0B06" w:rsidRPr="008A0B06" w14:paraId="139B7D2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EDE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48F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00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2BF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6304</w:t>
            </w:r>
          </w:p>
        </w:tc>
      </w:tr>
      <w:tr w:rsidR="008A0B06" w:rsidRPr="008A0B06" w14:paraId="14318C1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979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103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B73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6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CEF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701</w:t>
            </w:r>
          </w:p>
        </w:tc>
      </w:tr>
      <w:tr w:rsidR="008A0B06" w:rsidRPr="008A0B06" w14:paraId="43FCBAC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03F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BC8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377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F74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7994</w:t>
            </w:r>
          </w:p>
        </w:tc>
      </w:tr>
      <w:tr w:rsidR="008A0B06" w:rsidRPr="008A0B06" w14:paraId="656B537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FE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1A2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16F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08E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0562</w:t>
            </w:r>
          </w:p>
        </w:tc>
      </w:tr>
      <w:tr w:rsidR="008A0B06" w:rsidRPr="008A0B06" w14:paraId="126F36F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FC5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202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492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919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239</w:t>
            </w:r>
          </w:p>
        </w:tc>
      </w:tr>
      <w:tr w:rsidR="008A0B06" w:rsidRPr="008A0B06" w14:paraId="4DDDB28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8D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1EE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69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487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208</w:t>
            </w:r>
          </w:p>
        </w:tc>
      </w:tr>
      <w:tr w:rsidR="008A0B06" w:rsidRPr="008A0B06" w14:paraId="4359F5E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981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DED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675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1D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448</w:t>
            </w:r>
          </w:p>
        </w:tc>
      </w:tr>
      <w:tr w:rsidR="008A0B06" w:rsidRPr="008A0B06" w14:paraId="14D23F3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4E0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4C1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CC0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C87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614</w:t>
            </w:r>
          </w:p>
        </w:tc>
      </w:tr>
      <w:tr w:rsidR="008A0B06" w:rsidRPr="008A0B06" w14:paraId="6D3CAC6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085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AAC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9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5E7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1B0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9483</w:t>
            </w:r>
          </w:p>
        </w:tc>
      </w:tr>
      <w:tr w:rsidR="008A0B06" w:rsidRPr="008A0B06" w14:paraId="71C2D77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77E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26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22E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F32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8627</w:t>
            </w:r>
          </w:p>
        </w:tc>
      </w:tr>
      <w:tr w:rsidR="008A0B06" w:rsidRPr="008A0B06" w14:paraId="0F73394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F36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9EE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B28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97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378</w:t>
            </w:r>
          </w:p>
        </w:tc>
      </w:tr>
      <w:tr w:rsidR="008A0B06" w:rsidRPr="008A0B06" w14:paraId="269F7BB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5B6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FC2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EC9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371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5724</w:t>
            </w:r>
          </w:p>
        </w:tc>
      </w:tr>
      <w:tr w:rsidR="008A0B06" w:rsidRPr="008A0B06" w14:paraId="53B597C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FA2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6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CDF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32C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EE8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5913</w:t>
            </w:r>
          </w:p>
        </w:tc>
      </w:tr>
      <w:tr w:rsidR="008A0B06" w:rsidRPr="008A0B06" w14:paraId="0902DE0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3B8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978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64F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32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372</w:t>
            </w:r>
          </w:p>
        </w:tc>
      </w:tr>
      <w:tr w:rsidR="008A0B06" w:rsidRPr="008A0B06" w14:paraId="314E18E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A32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35F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DE9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C72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533</w:t>
            </w:r>
          </w:p>
        </w:tc>
      </w:tr>
      <w:tr w:rsidR="008A0B06" w:rsidRPr="008A0B06" w14:paraId="7651E10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574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8CC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481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A09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990</w:t>
            </w:r>
          </w:p>
        </w:tc>
      </w:tr>
      <w:tr w:rsidR="008A0B06" w:rsidRPr="008A0B06" w14:paraId="3DE29D2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96E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D40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5F5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996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494</w:t>
            </w:r>
          </w:p>
        </w:tc>
      </w:tr>
      <w:tr w:rsidR="008A0B06" w:rsidRPr="008A0B06" w14:paraId="5357126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6C0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5B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E2A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3CE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404</w:t>
            </w:r>
          </w:p>
        </w:tc>
      </w:tr>
      <w:tr w:rsidR="008A0B06" w:rsidRPr="008A0B06" w14:paraId="2B8BF79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167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C8A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2D9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F1C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065</w:t>
            </w:r>
          </w:p>
        </w:tc>
      </w:tr>
      <w:tr w:rsidR="008A0B06" w:rsidRPr="008A0B06" w14:paraId="29BA023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702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943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C7D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81A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960</w:t>
            </w:r>
          </w:p>
        </w:tc>
      </w:tr>
      <w:tr w:rsidR="008A0B06" w:rsidRPr="008A0B06" w14:paraId="0C25879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DF4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FA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C91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C93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667</w:t>
            </w:r>
          </w:p>
        </w:tc>
      </w:tr>
      <w:tr w:rsidR="008A0B06" w:rsidRPr="008A0B06" w14:paraId="26D23DC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779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418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C7C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7D1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078</w:t>
            </w:r>
          </w:p>
        </w:tc>
      </w:tr>
      <w:tr w:rsidR="008A0B06" w:rsidRPr="008A0B06" w14:paraId="3BE2C0E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451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D55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335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127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06</w:t>
            </w:r>
          </w:p>
        </w:tc>
      </w:tr>
      <w:tr w:rsidR="008A0B06" w:rsidRPr="008A0B06" w14:paraId="0827D80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AEB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91C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689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646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887</w:t>
            </w:r>
          </w:p>
        </w:tc>
      </w:tr>
      <w:tr w:rsidR="008A0B06" w:rsidRPr="008A0B06" w14:paraId="76348B3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130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0F7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484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DC4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763</w:t>
            </w:r>
          </w:p>
        </w:tc>
      </w:tr>
      <w:tr w:rsidR="008A0B06" w:rsidRPr="008A0B06" w14:paraId="1CD32D3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BD7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4B8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4BB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84D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422</w:t>
            </w:r>
          </w:p>
        </w:tc>
      </w:tr>
      <w:tr w:rsidR="008A0B06" w:rsidRPr="008A0B06" w14:paraId="2F76004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48E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04F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189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C83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3</w:t>
            </w:r>
          </w:p>
        </w:tc>
      </w:tr>
      <w:tr w:rsidR="008A0B06" w:rsidRPr="008A0B06" w14:paraId="308185F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BDB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ECB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791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E87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133</w:t>
            </w:r>
          </w:p>
        </w:tc>
      </w:tr>
      <w:tr w:rsidR="008A0B06" w:rsidRPr="008A0B06" w14:paraId="4C324F4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E89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A18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91A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971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5512</w:t>
            </w:r>
          </w:p>
        </w:tc>
      </w:tr>
      <w:tr w:rsidR="008A0B06" w:rsidRPr="008A0B06" w14:paraId="403EBDE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2F8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43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273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D71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440</w:t>
            </w:r>
          </w:p>
        </w:tc>
      </w:tr>
      <w:tr w:rsidR="008A0B06" w:rsidRPr="008A0B06" w14:paraId="5F75B09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3EF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161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958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360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4859</w:t>
            </w:r>
          </w:p>
        </w:tc>
      </w:tr>
      <w:tr w:rsidR="008A0B06" w:rsidRPr="008A0B06" w14:paraId="42A9AE8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68F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E3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392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2C6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823</w:t>
            </w:r>
          </w:p>
        </w:tc>
      </w:tr>
      <w:tr w:rsidR="008A0B06" w:rsidRPr="008A0B06" w14:paraId="147936F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0F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D01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52C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800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501</w:t>
            </w:r>
          </w:p>
        </w:tc>
      </w:tr>
      <w:tr w:rsidR="008A0B06" w:rsidRPr="008A0B06" w14:paraId="26F25D0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012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08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B74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485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1777</w:t>
            </w:r>
          </w:p>
        </w:tc>
      </w:tr>
      <w:tr w:rsidR="008A0B06" w:rsidRPr="008A0B06" w14:paraId="6059C28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94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265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B1A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0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ADA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5439</w:t>
            </w:r>
          </w:p>
        </w:tc>
      </w:tr>
      <w:tr w:rsidR="008A0B06" w:rsidRPr="008A0B06" w14:paraId="0160B3C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A3E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017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D1A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7ED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3121</w:t>
            </w:r>
          </w:p>
        </w:tc>
      </w:tr>
      <w:tr w:rsidR="008A0B06" w:rsidRPr="008A0B06" w14:paraId="1AD508E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00A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9B3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3FF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A12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472</w:t>
            </w:r>
          </w:p>
        </w:tc>
      </w:tr>
      <w:tr w:rsidR="008A0B06" w:rsidRPr="008A0B06" w14:paraId="53935FA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3951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C97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C45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D23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7574</w:t>
            </w:r>
          </w:p>
        </w:tc>
      </w:tr>
      <w:tr w:rsidR="008A0B06" w:rsidRPr="008A0B06" w14:paraId="33D0338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0C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CA5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A3A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EF4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435</w:t>
            </w:r>
          </w:p>
        </w:tc>
      </w:tr>
      <w:tr w:rsidR="008A0B06" w:rsidRPr="008A0B06" w14:paraId="5D2BF3A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20E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F2F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04B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BA4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727</w:t>
            </w:r>
          </w:p>
        </w:tc>
      </w:tr>
      <w:tr w:rsidR="008A0B06" w:rsidRPr="008A0B06" w14:paraId="3FBDE9E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5BC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23D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3E2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735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219</w:t>
            </w:r>
          </w:p>
        </w:tc>
      </w:tr>
      <w:tr w:rsidR="008A0B06" w:rsidRPr="008A0B06" w14:paraId="4D3514C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357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7F6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76C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196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7439</w:t>
            </w:r>
          </w:p>
        </w:tc>
      </w:tr>
      <w:tr w:rsidR="008A0B06" w:rsidRPr="008A0B06" w14:paraId="6BFA4CE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FA8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2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81F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4BF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839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025</w:t>
            </w:r>
          </w:p>
        </w:tc>
      </w:tr>
      <w:tr w:rsidR="008A0B06" w:rsidRPr="008A0B06" w14:paraId="0BB1F0E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52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A14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245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DC66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3029</w:t>
            </w:r>
          </w:p>
        </w:tc>
      </w:tr>
      <w:tr w:rsidR="008A0B06" w:rsidRPr="008A0B06" w14:paraId="1901606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6C9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DB6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1CF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170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524</w:t>
            </w:r>
          </w:p>
        </w:tc>
      </w:tr>
      <w:tr w:rsidR="008A0B06" w:rsidRPr="008A0B06" w14:paraId="778BB34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4ED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DFF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B50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145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2760</w:t>
            </w:r>
          </w:p>
        </w:tc>
      </w:tr>
      <w:tr w:rsidR="008A0B06" w:rsidRPr="008A0B06" w14:paraId="5D67188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9A8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8CD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768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62D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1826</w:t>
            </w:r>
          </w:p>
        </w:tc>
      </w:tr>
      <w:tr w:rsidR="008A0B06" w:rsidRPr="008A0B06" w14:paraId="7F5BC71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12F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98F2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1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687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3E7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6815</w:t>
            </w:r>
          </w:p>
        </w:tc>
      </w:tr>
      <w:tr w:rsidR="008A0B06" w:rsidRPr="008A0B06" w14:paraId="6B688E2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030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4AA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2B1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2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926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9055</w:t>
            </w:r>
          </w:p>
        </w:tc>
      </w:tr>
      <w:tr w:rsidR="008A0B06" w:rsidRPr="008A0B06" w14:paraId="303D491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5D1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283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0FF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2B5C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3713</w:t>
            </w:r>
          </w:p>
        </w:tc>
      </w:tr>
      <w:tr w:rsidR="008A0B06" w:rsidRPr="008A0B06" w14:paraId="4B9F498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6A3E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E8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615D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EAF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0092</w:t>
            </w:r>
          </w:p>
        </w:tc>
      </w:tr>
      <w:tr w:rsidR="008A0B06" w:rsidRPr="008A0B06" w14:paraId="77B1B4D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3ED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1E8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4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A82A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26A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1.2734</w:t>
            </w:r>
          </w:p>
        </w:tc>
      </w:tr>
      <w:tr w:rsidR="008A0B06" w:rsidRPr="008A0B06" w14:paraId="42E4EC8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D7E7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B3B9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B553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E0F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-0.0364</w:t>
            </w:r>
          </w:p>
        </w:tc>
      </w:tr>
      <w:tr w:rsidR="008A0B06" w:rsidRPr="008A0B06" w14:paraId="02B4AAB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BEA5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3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991B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807F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39E4" w14:textId="77777777" w:rsidR="008A0B06" w:rsidRPr="008A0B06" w:rsidRDefault="008A0B06" w:rsidP="008A0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A0B06">
              <w:rPr>
                <w:rFonts w:ascii="Calibri" w:eastAsia="Times New Roman" w:hAnsi="Calibri" w:cs="Calibri"/>
                <w:color w:val="000000"/>
                <w:lang w:eastAsia="en-ZA"/>
              </w:rPr>
              <w:t>0.0827</w:t>
            </w:r>
          </w:p>
        </w:tc>
      </w:tr>
    </w:tbl>
    <w:p w14:paraId="2EBE4335" w14:textId="77777777" w:rsidR="00F47BF7" w:rsidRDefault="00F47BF7" w:rsidP="00F47BF7">
      <w:r w:rsidRPr="000E225C">
        <w:rPr>
          <w:i/>
          <w:iCs/>
        </w:rPr>
        <w:t>Note</w:t>
      </w:r>
      <w:r>
        <w:t>: The results in this Table are shown using poverty lines with an interval of $0.01.  However, the corresponding Figure in the main manuscript uses a detailed set of poverty lines with a narrower interval.</w:t>
      </w:r>
    </w:p>
    <w:p w14:paraId="2F2F1695" w14:textId="3C82291F" w:rsidR="00FA3512" w:rsidRDefault="00FA3512" w:rsidP="005E52A0"/>
    <w:p w14:paraId="68705FAE" w14:textId="4FFE9B21" w:rsidR="0055062B" w:rsidRDefault="0055062B">
      <w:r>
        <w:br w:type="page"/>
      </w:r>
    </w:p>
    <w:p w14:paraId="72804A96" w14:textId="7B816115" w:rsidR="0055062B" w:rsidRPr="00DE1C38" w:rsidRDefault="0055062B" w:rsidP="0055062B">
      <w:pPr>
        <w:spacing w:after="0"/>
        <w:rPr>
          <w:rFonts w:ascii="Calibri" w:hAnsi="Calibri" w:cs="Calibri"/>
          <w:lang w:val="en"/>
        </w:rPr>
      </w:pPr>
      <w:r w:rsidRPr="00DE1C38">
        <w:rPr>
          <w:rFonts w:ascii="Calibri" w:hAnsi="Calibri" w:cs="Calibri"/>
          <w:lang w:val="en"/>
        </w:rPr>
        <w:lastRenderedPageBreak/>
        <w:t xml:space="preserve">Table </w:t>
      </w:r>
      <w:r w:rsidRPr="00DE1C38">
        <w:rPr>
          <w:rFonts w:ascii="Calibri" w:hAnsi="Calibri" w:cs="Calibri"/>
          <w:lang w:val="en"/>
        </w:rPr>
        <w:fldChar w:fldCharType="begin"/>
      </w:r>
      <w:r w:rsidRPr="00DE1C38">
        <w:rPr>
          <w:rFonts w:ascii="Calibri" w:hAnsi="Calibri" w:cs="Calibri"/>
          <w:lang w:val="en"/>
        </w:rPr>
        <w:instrText xml:space="preserve"> SEQ Table \* ARABIC </w:instrText>
      </w:r>
      <w:r w:rsidRPr="00DE1C38">
        <w:rPr>
          <w:rFonts w:ascii="Calibri" w:hAnsi="Calibri" w:cs="Calibri"/>
          <w:lang w:val="en"/>
        </w:rPr>
        <w:fldChar w:fldCharType="separate"/>
      </w:r>
      <w:r w:rsidR="001271B4">
        <w:rPr>
          <w:rFonts w:ascii="Calibri" w:hAnsi="Calibri" w:cs="Calibri"/>
          <w:noProof/>
          <w:lang w:val="en"/>
        </w:rPr>
        <w:t>4</w:t>
      </w:r>
      <w:r w:rsidRPr="00DE1C38">
        <w:rPr>
          <w:rFonts w:ascii="Calibri" w:hAnsi="Calibri" w:cs="Calibri"/>
          <w:lang w:val="en"/>
        </w:rPr>
        <w:fldChar w:fldCharType="end"/>
      </w:r>
      <w:r w:rsidRPr="00DE1C38">
        <w:rPr>
          <w:rFonts w:ascii="Calibri" w:hAnsi="Calibri" w:cs="Calibri"/>
          <w:lang w:val="en"/>
        </w:rPr>
        <w:t>: T</w:t>
      </w:r>
      <w:r>
        <w:rPr>
          <w:rFonts w:ascii="Calibri" w:hAnsi="Calibri" w:cs="Calibri"/>
          <w:lang w:val="en"/>
        </w:rPr>
        <w:t xml:space="preserve">he effect of poverty lines on the assessment of impoverishment headcount from out-of-pocket health spending between north </w:t>
      </w:r>
      <w:r w:rsidR="00076175">
        <w:rPr>
          <w:rFonts w:ascii="Calibri" w:hAnsi="Calibri" w:cs="Calibri"/>
          <w:lang w:val="en"/>
        </w:rPr>
        <w:t>west</w:t>
      </w:r>
      <w:r>
        <w:rPr>
          <w:rFonts w:ascii="Calibri" w:hAnsi="Calibri" w:cs="Calibri"/>
          <w:lang w:val="en"/>
        </w:rPr>
        <w:t xml:space="preserve"> and north </w:t>
      </w:r>
      <w:r w:rsidR="00076175">
        <w:rPr>
          <w:rFonts w:ascii="Calibri" w:hAnsi="Calibri" w:cs="Calibri"/>
          <w:lang w:val="en"/>
        </w:rPr>
        <w:t>east</w:t>
      </w:r>
      <w:r>
        <w:rPr>
          <w:rFonts w:ascii="Calibri" w:hAnsi="Calibri" w:cs="Calibri"/>
          <w:lang w:val="en"/>
        </w:rPr>
        <w:t xml:space="preserve"> regions in Nigeria, 2008/09</w:t>
      </w:r>
    </w:p>
    <w:tbl>
      <w:tblPr>
        <w:tblW w:w="9087" w:type="dxa"/>
        <w:tblInd w:w="-20" w:type="dxa"/>
        <w:tblLook w:val="04A0" w:firstRow="1" w:lastRow="0" w:firstColumn="1" w:lastColumn="0" w:noHBand="0" w:noVBand="1"/>
      </w:tblPr>
      <w:tblGrid>
        <w:gridCol w:w="1858"/>
        <w:gridCol w:w="4111"/>
        <w:gridCol w:w="1701"/>
        <w:gridCol w:w="1417"/>
      </w:tblGrid>
      <w:tr w:rsidR="00C1122F" w:rsidRPr="00513DBB" w14:paraId="5D48618B" w14:textId="77777777" w:rsidTr="003745DA">
        <w:trPr>
          <w:trHeight w:val="268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63B51F4" w14:textId="77777777" w:rsidR="00C1122F" w:rsidRPr="00513DBB" w:rsidRDefault="00C1122F" w:rsidP="0033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overty line (US$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28FC003" w14:textId="0916D09E" w:rsidR="00C1122F" w:rsidRPr="00513DBB" w:rsidRDefault="00C1122F" w:rsidP="00374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ange in impoverishment headco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FC61C24" w14:textId="77777777" w:rsidR="00C1122F" w:rsidRPr="00513DBB" w:rsidRDefault="00C1122F" w:rsidP="0033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325DE2" w14:textId="77777777" w:rsidR="00C1122F" w:rsidRPr="00513DBB" w:rsidRDefault="00C1122F" w:rsidP="0033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-statistic</w:t>
            </w:r>
          </w:p>
        </w:tc>
      </w:tr>
      <w:tr w:rsidR="00C1122F" w:rsidRPr="001D5B86" w14:paraId="6234E5C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AD8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174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A77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E55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5</w:t>
            </w:r>
          </w:p>
        </w:tc>
      </w:tr>
      <w:tr w:rsidR="00C1122F" w:rsidRPr="001D5B86" w14:paraId="0A2E92E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81C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76E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085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2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6AE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932</w:t>
            </w:r>
          </w:p>
        </w:tc>
      </w:tr>
      <w:tr w:rsidR="00C1122F" w:rsidRPr="001D5B86" w14:paraId="01AACF3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AAB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F45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6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85F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2E7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638</w:t>
            </w:r>
          </w:p>
        </w:tc>
      </w:tr>
      <w:tr w:rsidR="00C1122F" w:rsidRPr="001D5B86" w14:paraId="2B06E61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37D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ECA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C66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F6C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4359</w:t>
            </w:r>
          </w:p>
        </w:tc>
      </w:tr>
      <w:tr w:rsidR="00C1122F" w:rsidRPr="001D5B86" w14:paraId="5B4998A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EA3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A62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CB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99F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4766</w:t>
            </w:r>
          </w:p>
        </w:tc>
      </w:tr>
      <w:tr w:rsidR="00C1122F" w:rsidRPr="001D5B86" w14:paraId="6CA702A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5B0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6BF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AF7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F55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4281</w:t>
            </w:r>
          </w:p>
        </w:tc>
      </w:tr>
      <w:tr w:rsidR="00C1122F" w:rsidRPr="001D5B86" w14:paraId="3764CE0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26F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C66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E36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215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6916</w:t>
            </w:r>
          </w:p>
        </w:tc>
      </w:tr>
      <w:tr w:rsidR="00C1122F" w:rsidRPr="001D5B86" w14:paraId="47D136D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4CF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93A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20C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20D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24</w:t>
            </w:r>
          </w:p>
        </w:tc>
      </w:tr>
      <w:tr w:rsidR="00C1122F" w:rsidRPr="001D5B86" w14:paraId="3563CDD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BD2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B7E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9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8D0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640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3115</w:t>
            </w:r>
          </w:p>
        </w:tc>
      </w:tr>
      <w:tr w:rsidR="00C1122F" w:rsidRPr="001D5B86" w14:paraId="2BD1464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6EA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624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F9B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610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7287</w:t>
            </w:r>
          </w:p>
        </w:tc>
      </w:tr>
      <w:tr w:rsidR="00C1122F" w:rsidRPr="001D5B86" w14:paraId="3CB7792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BC0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6FD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7B0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A9A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0719</w:t>
            </w:r>
          </w:p>
        </w:tc>
      </w:tr>
      <w:tr w:rsidR="00C1122F" w:rsidRPr="001D5B86" w14:paraId="45A8E46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E4C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189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02D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011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3490</w:t>
            </w:r>
          </w:p>
        </w:tc>
      </w:tr>
      <w:tr w:rsidR="00C1122F" w:rsidRPr="001D5B86" w14:paraId="6AF669D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487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1A4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6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E53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376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8462</w:t>
            </w:r>
          </w:p>
        </w:tc>
      </w:tr>
      <w:tr w:rsidR="00C1122F" w:rsidRPr="001D5B86" w14:paraId="5CDCD12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8B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83C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7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66A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8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E9D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9625</w:t>
            </w:r>
          </w:p>
        </w:tc>
      </w:tr>
      <w:tr w:rsidR="00C1122F" w:rsidRPr="001D5B86" w14:paraId="1250901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203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C3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007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8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CF9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2327</w:t>
            </w:r>
          </w:p>
        </w:tc>
      </w:tr>
      <w:tr w:rsidR="00C1122F" w:rsidRPr="001D5B86" w14:paraId="7CC8337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C45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906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6B2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C06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938</w:t>
            </w:r>
          </w:p>
        </w:tc>
      </w:tr>
      <w:tr w:rsidR="00C1122F" w:rsidRPr="001D5B86" w14:paraId="1FA8226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51F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2BF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0FB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9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1A9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569</w:t>
            </w:r>
          </w:p>
        </w:tc>
      </w:tr>
      <w:tr w:rsidR="00C1122F" w:rsidRPr="001D5B86" w14:paraId="2EA9FA1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3D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5CB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C11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8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321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2645</w:t>
            </w:r>
          </w:p>
        </w:tc>
      </w:tr>
      <w:tr w:rsidR="00C1122F" w:rsidRPr="001D5B86" w14:paraId="72734C3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040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493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CA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8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C07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967</w:t>
            </w:r>
          </w:p>
        </w:tc>
      </w:tr>
      <w:tr w:rsidR="00C1122F" w:rsidRPr="001D5B86" w14:paraId="36D5781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337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74A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7C5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121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3377</w:t>
            </w:r>
          </w:p>
        </w:tc>
      </w:tr>
      <w:tr w:rsidR="00C1122F" w:rsidRPr="001D5B86" w14:paraId="5CE9C21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D65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81D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80C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FE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724</w:t>
            </w:r>
          </w:p>
        </w:tc>
      </w:tr>
      <w:tr w:rsidR="00C1122F" w:rsidRPr="001D5B86" w14:paraId="3562F19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A0E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E45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7AF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AA7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622</w:t>
            </w:r>
          </w:p>
        </w:tc>
      </w:tr>
      <w:tr w:rsidR="00C1122F" w:rsidRPr="001D5B86" w14:paraId="26D239D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0D3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117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4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44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1F0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7223</w:t>
            </w:r>
          </w:p>
        </w:tc>
      </w:tr>
      <w:tr w:rsidR="00C1122F" w:rsidRPr="001D5B86" w14:paraId="4C095F9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A3E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C01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8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D60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8F6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8636</w:t>
            </w:r>
          </w:p>
        </w:tc>
      </w:tr>
      <w:tr w:rsidR="00C1122F" w:rsidRPr="001D5B86" w14:paraId="15305A5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8AD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CD9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0D3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93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706</w:t>
            </w:r>
          </w:p>
        </w:tc>
      </w:tr>
      <w:tr w:rsidR="00C1122F" w:rsidRPr="001D5B86" w14:paraId="2E3E6FC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E33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1D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7E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694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4578</w:t>
            </w:r>
          </w:p>
        </w:tc>
      </w:tr>
      <w:tr w:rsidR="00C1122F" w:rsidRPr="001D5B86" w14:paraId="71AE12D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506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60B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C3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B34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9617</w:t>
            </w:r>
          </w:p>
        </w:tc>
      </w:tr>
      <w:tr w:rsidR="00C1122F" w:rsidRPr="001D5B86" w14:paraId="79F5084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B0F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FA3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5EA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455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0049</w:t>
            </w:r>
          </w:p>
        </w:tc>
      </w:tr>
      <w:tr w:rsidR="00C1122F" w:rsidRPr="001D5B86" w14:paraId="35498CF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48D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417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F76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187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1636</w:t>
            </w:r>
          </w:p>
        </w:tc>
      </w:tr>
      <w:tr w:rsidR="00C1122F" w:rsidRPr="001D5B86" w14:paraId="28DBFA4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47A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C34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C8F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B3A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01</w:t>
            </w:r>
          </w:p>
        </w:tc>
      </w:tr>
      <w:tr w:rsidR="00C1122F" w:rsidRPr="001D5B86" w14:paraId="5F34224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FDA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190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28A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9B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934</w:t>
            </w:r>
          </w:p>
        </w:tc>
      </w:tr>
      <w:tr w:rsidR="00C1122F" w:rsidRPr="001D5B86" w14:paraId="3E27009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BA5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461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B9E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625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560</w:t>
            </w:r>
          </w:p>
        </w:tc>
      </w:tr>
      <w:tr w:rsidR="00C1122F" w:rsidRPr="001D5B86" w14:paraId="39ED97B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ADC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120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01B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B66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3914</w:t>
            </w:r>
          </w:p>
        </w:tc>
      </w:tr>
      <w:tr w:rsidR="00C1122F" w:rsidRPr="001D5B86" w14:paraId="0F8B5C0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C6E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948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FE4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AD6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200</w:t>
            </w:r>
          </w:p>
        </w:tc>
      </w:tr>
      <w:tr w:rsidR="00C1122F" w:rsidRPr="001D5B86" w14:paraId="052AA4F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4BE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166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033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761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3464</w:t>
            </w:r>
          </w:p>
        </w:tc>
      </w:tr>
      <w:tr w:rsidR="00C1122F" w:rsidRPr="001D5B86" w14:paraId="630E0DA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B7C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268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160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117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0864</w:t>
            </w:r>
          </w:p>
        </w:tc>
      </w:tr>
      <w:tr w:rsidR="00C1122F" w:rsidRPr="001D5B86" w14:paraId="7D74E26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348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103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795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79C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447</w:t>
            </w:r>
          </w:p>
        </w:tc>
      </w:tr>
      <w:tr w:rsidR="00C1122F" w:rsidRPr="001D5B86" w14:paraId="4A5268B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3C7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D5E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167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CB7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421</w:t>
            </w:r>
          </w:p>
        </w:tc>
      </w:tr>
      <w:tr w:rsidR="00C1122F" w:rsidRPr="001D5B86" w14:paraId="5A004DB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A99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DF4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683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82A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7502</w:t>
            </w:r>
          </w:p>
        </w:tc>
      </w:tr>
      <w:tr w:rsidR="00C1122F" w:rsidRPr="001D5B86" w14:paraId="122283C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2CA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3EA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5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CF7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85B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2450</w:t>
            </w:r>
          </w:p>
        </w:tc>
      </w:tr>
      <w:tr w:rsidR="00C1122F" w:rsidRPr="001D5B86" w14:paraId="69FC0D7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B83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F0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5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7B4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435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1823</w:t>
            </w:r>
          </w:p>
        </w:tc>
      </w:tr>
      <w:tr w:rsidR="00C1122F" w:rsidRPr="001D5B86" w14:paraId="3298F8A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46A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6BF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762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1E5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0143</w:t>
            </w:r>
          </w:p>
        </w:tc>
      </w:tr>
      <w:tr w:rsidR="00C1122F" w:rsidRPr="001D5B86" w14:paraId="11EBBDD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00B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DCE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1F6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512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517</w:t>
            </w:r>
          </w:p>
        </w:tc>
      </w:tr>
      <w:tr w:rsidR="00C1122F" w:rsidRPr="001D5B86" w14:paraId="4303338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4F3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47A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948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F39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7667</w:t>
            </w:r>
          </w:p>
        </w:tc>
      </w:tr>
      <w:tr w:rsidR="00C1122F" w:rsidRPr="001D5B86" w14:paraId="5CEAFDA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F6E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5B8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5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F81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F88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4660</w:t>
            </w:r>
          </w:p>
        </w:tc>
      </w:tr>
      <w:tr w:rsidR="00C1122F" w:rsidRPr="001D5B86" w14:paraId="500392E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BD4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0D3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4C4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EE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681</w:t>
            </w:r>
          </w:p>
        </w:tc>
      </w:tr>
      <w:tr w:rsidR="00C1122F" w:rsidRPr="001D5B86" w14:paraId="66B28FD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FCC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AC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7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8A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C16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6139</w:t>
            </w:r>
          </w:p>
        </w:tc>
      </w:tr>
      <w:tr w:rsidR="00C1122F" w:rsidRPr="001D5B86" w14:paraId="2C2C252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1BD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220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AB6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26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8034</w:t>
            </w:r>
          </w:p>
        </w:tc>
      </w:tr>
      <w:tr w:rsidR="00C1122F" w:rsidRPr="001D5B86" w14:paraId="3461D85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3A6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D32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F5B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BEC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807</w:t>
            </w:r>
          </w:p>
        </w:tc>
      </w:tr>
      <w:tr w:rsidR="00C1122F" w:rsidRPr="001D5B86" w14:paraId="6B6E157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6BF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136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88D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CCC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944</w:t>
            </w:r>
          </w:p>
        </w:tc>
      </w:tr>
      <w:tr w:rsidR="00C1122F" w:rsidRPr="001D5B86" w14:paraId="6B2FF63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0C8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A8E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C55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5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48E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172</w:t>
            </w:r>
          </w:p>
        </w:tc>
      </w:tr>
      <w:tr w:rsidR="00C1122F" w:rsidRPr="001D5B86" w14:paraId="469AEDA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D1E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8C0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746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A1E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9363</w:t>
            </w:r>
          </w:p>
        </w:tc>
      </w:tr>
      <w:tr w:rsidR="00C1122F" w:rsidRPr="001D5B86" w14:paraId="4678307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746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A79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D02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30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8321</w:t>
            </w:r>
          </w:p>
        </w:tc>
      </w:tr>
      <w:tr w:rsidR="00C1122F" w:rsidRPr="001D5B86" w14:paraId="5DA7CCD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408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F3A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1BA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263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8464</w:t>
            </w:r>
          </w:p>
        </w:tc>
      </w:tr>
      <w:tr w:rsidR="00C1122F" w:rsidRPr="001D5B86" w14:paraId="0FE8B0F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8C4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45A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A9D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BC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3491</w:t>
            </w:r>
          </w:p>
        </w:tc>
      </w:tr>
      <w:tr w:rsidR="00C1122F" w:rsidRPr="001D5B86" w14:paraId="4A9533CB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35F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579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F04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99C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7448</w:t>
            </w:r>
          </w:p>
        </w:tc>
      </w:tr>
      <w:tr w:rsidR="00C1122F" w:rsidRPr="001D5B86" w14:paraId="155FB42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DE0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2A0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4D2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69C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9531</w:t>
            </w:r>
          </w:p>
        </w:tc>
      </w:tr>
      <w:tr w:rsidR="00C1122F" w:rsidRPr="001D5B86" w14:paraId="592A64B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691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C6E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A2C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5A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78</w:t>
            </w:r>
          </w:p>
        </w:tc>
      </w:tr>
      <w:tr w:rsidR="00C1122F" w:rsidRPr="001D5B86" w14:paraId="449FB96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98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756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634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F9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6793</w:t>
            </w:r>
          </w:p>
        </w:tc>
      </w:tr>
      <w:tr w:rsidR="00C1122F" w:rsidRPr="001D5B86" w14:paraId="306B77C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7C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E41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5B0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241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2797</w:t>
            </w:r>
          </w:p>
        </w:tc>
      </w:tr>
      <w:tr w:rsidR="00C1122F" w:rsidRPr="001D5B86" w14:paraId="35390ED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A71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49B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DC7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F6C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2816</w:t>
            </w:r>
          </w:p>
        </w:tc>
      </w:tr>
      <w:tr w:rsidR="00C1122F" w:rsidRPr="001D5B86" w14:paraId="3CE17A1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7DC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464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362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96F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3933</w:t>
            </w:r>
          </w:p>
        </w:tc>
      </w:tr>
      <w:tr w:rsidR="00C1122F" w:rsidRPr="001D5B86" w14:paraId="43135D6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D32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FA6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1CD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E1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3124</w:t>
            </w:r>
          </w:p>
        </w:tc>
      </w:tr>
      <w:tr w:rsidR="00C1122F" w:rsidRPr="001D5B86" w14:paraId="1748D72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E82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C85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262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150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951</w:t>
            </w:r>
          </w:p>
        </w:tc>
      </w:tr>
      <w:tr w:rsidR="00C1122F" w:rsidRPr="001D5B86" w14:paraId="26EF8EC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BC7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53F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939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8FD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7008</w:t>
            </w:r>
          </w:p>
        </w:tc>
      </w:tr>
      <w:tr w:rsidR="00C1122F" w:rsidRPr="001D5B86" w14:paraId="7DBC199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758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CB4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549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015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3294</w:t>
            </w:r>
          </w:p>
        </w:tc>
      </w:tr>
      <w:tr w:rsidR="00C1122F" w:rsidRPr="001D5B86" w14:paraId="2614E4F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706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E77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C33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8F3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9243</w:t>
            </w:r>
          </w:p>
        </w:tc>
      </w:tr>
      <w:tr w:rsidR="00C1122F" w:rsidRPr="001D5B86" w14:paraId="6DCB35A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D4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32F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4B4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C8C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6401</w:t>
            </w:r>
          </w:p>
        </w:tc>
      </w:tr>
      <w:tr w:rsidR="00C1122F" w:rsidRPr="001D5B86" w14:paraId="2AF53C9C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A8C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C07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729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F14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389</w:t>
            </w:r>
          </w:p>
        </w:tc>
      </w:tr>
      <w:tr w:rsidR="00C1122F" w:rsidRPr="001D5B86" w14:paraId="1492179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044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5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652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F80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4E1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4105</w:t>
            </w:r>
          </w:p>
        </w:tc>
      </w:tr>
      <w:tr w:rsidR="00C1122F" w:rsidRPr="001D5B86" w14:paraId="5535547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591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966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DF7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76E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506</w:t>
            </w:r>
          </w:p>
        </w:tc>
      </w:tr>
      <w:tr w:rsidR="00C1122F" w:rsidRPr="001D5B86" w14:paraId="7608BEE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C14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AFA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A02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46D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0202</w:t>
            </w:r>
          </w:p>
        </w:tc>
      </w:tr>
      <w:tr w:rsidR="00C1122F" w:rsidRPr="001D5B86" w14:paraId="0B8508A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85C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057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0AC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B4D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514</w:t>
            </w:r>
          </w:p>
        </w:tc>
      </w:tr>
      <w:tr w:rsidR="00C1122F" w:rsidRPr="001D5B86" w14:paraId="08348D8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B34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536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817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87E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1387</w:t>
            </w:r>
          </w:p>
        </w:tc>
      </w:tr>
      <w:tr w:rsidR="00C1122F" w:rsidRPr="001D5B86" w14:paraId="61611D2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0B8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017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769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423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6743</w:t>
            </w:r>
          </w:p>
        </w:tc>
      </w:tr>
      <w:tr w:rsidR="00C1122F" w:rsidRPr="001D5B86" w14:paraId="705D234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36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0A3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35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61D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663</w:t>
            </w:r>
          </w:p>
        </w:tc>
      </w:tr>
      <w:tr w:rsidR="00C1122F" w:rsidRPr="001D5B86" w14:paraId="4D44977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BD2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50F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FEB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0E1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43</w:t>
            </w:r>
          </w:p>
        </w:tc>
      </w:tr>
      <w:tr w:rsidR="00C1122F" w:rsidRPr="001D5B86" w14:paraId="1A6905A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BC4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8F9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61C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E5C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8322</w:t>
            </w:r>
          </w:p>
        </w:tc>
      </w:tr>
      <w:tr w:rsidR="00C1122F" w:rsidRPr="001D5B86" w14:paraId="19AFB224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934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07E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F9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7CA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0045</w:t>
            </w:r>
          </w:p>
        </w:tc>
      </w:tr>
      <w:tr w:rsidR="00C1122F" w:rsidRPr="001D5B86" w14:paraId="4A17C93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CDA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6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01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5C2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566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1189</w:t>
            </w:r>
          </w:p>
        </w:tc>
      </w:tr>
      <w:tr w:rsidR="00C1122F" w:rsidRPr="001D5B86" w14:paraId="753ADA5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089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7EF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EDA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C9D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8489</w:t>
            </w:r>
          </w:p>
        </w:tc>
      </w:tr>
      <w:tr w:rsidR="00C1122F" w:rsidRPr="001D5B86" w14:paraId="232F6D6D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55F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9EE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F59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440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7358</w:t>
            </w:r>
          </w:p>
        </w:tc>
      </w:tr>
      <w:tr w:rsidR="00C1122F" w:rsidRPr="001D5B86" w14:paraId="750373C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C0D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EF6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D5E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E12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7356</w:t>
            </w:r>
          </w:p>
        </w:tc>
      </w:tr>
      <w:tr w:rsidR="00C1122F" w:rsidRPr="001D5B86" w14:paraId="243454C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AF5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A31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F80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3D3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1628</w:t>
            </w:r>
          </w:p>
        </w:tc>
      </w:tr>
      <w:tr w:rsidR="00C1122F" w:rsidRPr="001D5B86" w14:paraId="5C53B48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279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82A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E5A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804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656</w:t>
            </w:r>
          </w:p>
        </w:tc>
      </w:tr>
      <w:tr w:rsidR="00C1122F" w:rsidRPr="001D5B86" w14:paraId="25A6927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A5D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FA2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7EB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21C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6501</w:t>
            </w:r>
          </w:p>
        </w:tc>
      </w:tr>
      <w:tr w:rsidR="00C1122F" w:rsidRPr="001D5B86" w14:paraId="2EC0A4C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0FF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233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F72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6B2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4121</w:t>
            </w:r>
          </w:p>
        </w:tc>
      </w:tr>
      <w:tr w:rsidR="00C1122F" w:rsidRPr="001D5B86" w14:paraId="30B1ACA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396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7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2F7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CCE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A57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974</w:t>
            </w:r>
          </w:p>
        </w:tc>
      </w:tr>
      <w:tr w:rsidR="00C1122F" w:rsidRPr="001D5B86" w14:paraId="24AC3AA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86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9E3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892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E58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887</w:t>
            </w:r>
          </w:p>
        </w:tc>
      </w:tr>
      <w:tr w:rsidR="00C1122F" w:rsidRPr="001D5B86" w14:paraId="3821D52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942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7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39B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2AA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F8B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2020</w:t>
            </w:r>
          </w:p>
        </w:tc>
      </w:tr>
      <w:tr w:rsidR="00C1122F" w:rsidRPr="001D5B86" w14:paraId="4CCB0089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345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2BD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04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94E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2841</w:t>
            </w:r>
          </w:p>
        </w:tc>
      </w:tr>
      <w:tr w:rsidR="00C1122F" w:rsidRPr="001D5B86" w14:paraId="09A83C3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533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882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F15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DCB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2735</w:t>
            </w:r>
          </w:p>
        </w:tc>
      </w:tr>
      <w:tr w:rsidR="00C1122F" w:rsidRPr="001D5B86" w14:paraId="2D7D42A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B46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2D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A1F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6E5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159</w:t>
            </w:r>
          </w:p>
        </w:tc>
      </w:tr>
      <w:tr w:rsidR="00C1122F" w:rsidRPr="001D5B86" w14:paraId="77F3EC4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868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2FD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678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DCD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1002</w:t>
            </w:r>
          </w:p>
        </w:tc>
      </w:tr>
      <w:tr w:rsidR="00C1122F" w:rsidRPr="001D5B86" w14:paraId="70DF3FB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9D2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DBA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9B3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2E4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853</w:t>
            </w:r>
          </w:p>
        </w:tc>
      </w:tr>
      <w:tr w:rsidR="00C1122F" w:rsidRPr="001D5B86" w14:paraId="0BA21E2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6AB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498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1E4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804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9426</w:t>
            </w:r>
          </w:p>
        </w:tc>
      </w:tr>
      <w:tr w:rsidR="00C1122F" w:rsidRPr="001D5B86" w14:paraId="3C0A1E1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34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6B3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32E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003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904</w:t>
            </w:r>
          </w:p>
        </w:tc>
      </w:tr>
      <w:tr w:rsidR="00C1122F" w:rsidRPr="001D5B86" w14:paraId="666260D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605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041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487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9E7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8288</w:t>
            </w:r>
          </w:p>
        </w:tc>
      </w:tr>
      <w:tr w:rsidR="00C1122F" w:rsidRPr="001D5B86" w14:paraId="245FCBC2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8A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D5B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60B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468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2066</w:t>
            </w:r>
          </w:p>
        </w:tc>
      </w:tr>
      <w:tr w:rsidR="00C1122F" w:rsidRPr="001D5B86" w14:paraId="122858F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A5D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8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3D8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AA7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FD6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2196</w:t>
            </w:r>
          </w:p>
        </w:tc>
      </w:tr>
      <w:tr w:rsidR="00C1122F" w:rsidRPr="001D5B86" w14:paraId="32D6076E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D6B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31C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3AD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2A7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981</w:t>
            </w:r>
          </w:p>
        </w:tc>
      </w:tr>
      <w:tr w:rsidR="00C1122F" w:rsidRPr="001D5B86" w14:paraId="5DC427F7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D0C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C5D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E23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BC4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5224</w:t>
            </w:r>
          </w:p>
        </w:tc>
      </w:tr>
      <w:tr w:rsidR="00C1122F" w:rsidRPr="001D5B86" w14:paraId="30BA8310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1AB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3B6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2B0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479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3167</w:t>
            </w:r>
          </w:p>
        </w:tc>
      </w:tr>
      <w:tr w:rsidR="00C1122F" w:rsidRPr="001D5B86" w14:paraId="75213F2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C56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741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3E2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D63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24</w:t>
            </w:r>
          </w:p>
        </w:tc>
      </w:tr>
      <w:tr w:rsidR="00C1122F" w:rsidRPr="001D5B86" w14:paraId="322796F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352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0B0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F5C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35F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9521</w:t>
            </w:r>
          </w:p>
        </w:tc>
      </w:tr>
      <w:tr w:rsidR="00C1122F" w:rsidRPr="001D5B86" w14:paraId="392A6D8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C2C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A968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D57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480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135</w:t>
            </w:r>
          </w:p>
        </w:tc>
      </w:tr>
      <w:tr w:rsidR="00C1122F" w:rsidRPr="001D5B86" w14:paraId="5FC11D9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0C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1E9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702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3D7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21</w:t>
            </w:r>
          </w:p>
        </w:tc>
      </w:tr>
      <w:tr w:rsidR="00C1122F" w:rsidRPr="001D5B86" w14:paraId="027FBED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843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578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401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A9D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651</w:t>
            </w:r>
          </w:p>
        </w:tc>
      </w:tr>
      <w:tr w:rsidR="00C1122F" w:rsidRPr="001D5B86" w14:paraId="1F5F0C6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515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4D8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F33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16D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576</w:t>
            </w:r>
          </w:p>
        </w:tc>
      </w:tr>
      <w:tr w:rsidR="00C1122F" w:rsidRPr="001D5B86" w14:paraId="15C31C2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489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2.9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E6A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5CF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7B1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3161</w:t>
            </w:r>
          </w:p>
        </w:tc>
      </w:tr>
      <w:tr w:rsidR="00C1122F" w:rsidRPr="001D5B86" w14:paraId="71102DD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1FD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4CA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87F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FF0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1.2693</w:t>
            </w:r>
          </w:p>
        </w:tc>
      </w:tr>
      <w:tr w:rsidR="00C1122F" w:rsidRPr="001D5B86" w14:paraId="5907BD0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A45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4E6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A2B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D8C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498</w:t>
            </w:r>
          </w:p>
        </w:tc>
      </w:tr>
      <w:tr w:rsidR="00C1122F" w:rsidRPr="001D5B86" w14:paraId="6FE8CC86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D61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406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EE1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8C9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3623</w:t>
            </w:r>
          </w:p>
        </w:tc>
      </w:tr>
      <w:tr w:rsidR="00C1122F" w:rsidRPr="001D5B86" w14:paraId="7906A0B8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2AD0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4A66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06E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335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1762</w:t>
            </w:r>
          </w:p>
        </w:tc>
      </w:tr>
      <w:tr w:rsidR="00C1122F" w:rsidRPr="001D5B86" w14:paraId="4E7BCC5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B18D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27B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975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40A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4124</w:t>
            </w:r>
          </w:p>
        </w:tc>
      </w:tr>
      <w:tr w:rsidR="00C1122F" w:rsidRPr="001D5B86" w14:paraId="6416A1C1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245A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843C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2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CF3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F7A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8728</w:t>
            </w:r>
          </w:p>
        </w:tc>
      </w:tr>
      <w:tr w:rsidR="00C1122F" w:rsidRPr="001D5B86" w14:paraId="6E0720E5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574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594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5AD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115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1109</w:t>
            </w:r>
          </w:p>
        </w:tc>
      </w:tr>
      <w:tr w:rsidR="00C1122F" w:rsidRPr="001D5B86" w14:paraId="249DAAEF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F48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3C0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E573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6CFB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5222</w:t>
            </w:r>
          </w:p>
        </w:tc>
      </w:tr>
      <w:tr w:rsidR="00C1122F" w:rsidRPr="001D5B86" w14:paraId="3BC2DFAA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4CD1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DE6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0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94D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04BF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-0.2543</w:t>
            </w:r>
          </w:p>
        </w:tc>
      </w:tr>
      <w:tr w:rsidR="00C1122F" w:rsidRPr="001D5B86" w14:paraId="1E26DDA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5327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0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C33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7909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0B4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3772</w:t>
            </w:r>
          </w:p>
        </w:tc>
      </w:tr>
      <w:tr w:rsidR="00C1122F" w:rsidRPr="001D5B86" w14:paraId="7FE6B783" w14:textId="77777777" w:rsidTr="003745DA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76F4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3.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615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6C7E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0.0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07F2" w14:textId="77777777" w:rsidR="001D5B86" w:rsidRPr="001D5B86" w:rsidRDefault="001D5B86" w:rsidP="001D5B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D5B86">
              <w:rPr>
                <w:rFonts w:ascii="Calibri" w:eastAsia="Times New Roman" w:hAnsi="Calibri" w:cs="Calibri"/>
                <w:color w:val="000000"/>
                <w:lang w:eastAsia="en-ZA"/>
              </w:rPr>
              <w:t>1.3780</w:t>
            </w:r>
          </w:p>
        </w:tc>
      </w:tr>
    </w:tbl>
    <w:p w14:paraId="54251056" w14:textId="77777777" w:rsidR="00F47BF7" w:rsidRDefault="00F47BF7" w:rsidP="00F47BF7">
      <w:r w:rsidRPr="000E225C">
        <w:rPr>
          <w:i/>
          <w:iCs/>
        </w:rPr>
        <w:t>Note</w:t>
      </w:r>
      <w:r>
        <w:t>: The results in this Table are shown using poverty lines with an interval of $0.01.  However, the corresponding Figure in the main manuscript uses a detailed set of poverty lines with a narrower interval.</w:t>
      </w:r>
    </w:p>
    <w:p w14:paraId="0CF63C43" w14:textId="5D728997" w:rsidR="0055062B" w:rsidRDefault="0055062B" w:rsidP="005E52A0"/>
    <w:p w14:paraId="0E1548FD" w14:textId="5846088F" w:rsidR="00A30219" w:rsidRDefault="00A30219">
      <w:r>
        <w:br w:type="page"/>
      </w:r>
    </w:p>
    <w:p w14:paraId="0524E241" w14:textId="44E501E0" w:rsidR="00A30219" w:rsidRPr="00DE1C38" w:rsidRDefault="00A30219" w:rsidP="00A30219">
      <w:pPr>
        <w:spacing w:after="0"/>
        <w:rPr>
          <w:rFonts w:ascii="Calibri" w:hAnsi="Calibri" w:cs="Calibri"/>
          <w:lang w:val="en"/>
        </w:rPr>
      </w:pPr>
      <w:r w:rsidRPr="00DE1C38">
        <w:rPr>
          <w:rFonts w:ascii="Calibri" w:hAnsi="Calibri" w:cs="Calibri"/>
          <w:lang w:val="en"/>
        </w:rPr>
        <w:lastRenderedPageBreak/>
        <w:t xml:space="preserve">Table </w:t>
      </w:r>
      <w:r w:rsidRPr="00DE1C38">
        <w:rPr>
          <w:rFonts w:ascii="Calibri" w:hAnsi="Calibri" w:cs="Calibri"/>
          <w:lang w:val="en"/>
        </w:rPr>
        <w:fldChar w:fldCharType="begin"/>
      </w:r>
      <w:r w:rsidRPr="00DE1C38">
        <w:rPr>
          <w:rFonts w:ascii="Calibri" w:hAnsi="Calibri" w:cs="Calibri"/>
          <w:lang w:val="en"/>
        </w:rPr>
        <w:instrText xml:space="preserve"> SEQ Table \* ARABIC </w:instrText>
      </w:r>
      <w:r w:rsidRPr="00DE1C38">
        <w:rPr>
          <w:rFonts w:ascii="Calibri" w:hAnsi="Calibri" w:cs="Calibri"/>
          <w:lang w:val="en"/>
        </w:rPr>
        <w:fldChar w:fldCharType="separate"/>
      </w:r>
      <w:r w:rsidR="001271B4">
        <w:rPr>
          <w:rFonts w:ascii="Calibri" w:hAnsi="Calibri" w:cs="Calibri"/>
          <w:noProof/>
          <w:lang w:val="en"/>
        </w:rPr>
        <w:t>5</w:t>
      </w:r>
      <w:r w:rsidRPr="00DE1C38">
        <w:rPr>
          <w:rFonts w:ascii="Calibri" w:hAnsi="Calibri" w:cs="Calibri"/>
          <w:lang w:val="en"/>
        </w:rPr>
        <w:fldChar w:fldCharType="end"/>
      </w:r>
      <w:r w:rsidRPr="00DE1C38">
        <w:rPr>
          <w:rFonts w:ascii="Calibri" w:hAnsi="Calibri" w:cs="Calibri"/>
          <w:lang w:val="en"/>
        </w:rPr>
        <w:t>: T</w:t>
      </w:r>
      <w:r>
        <w:rPr>
          <w:rFonts w:ascii="Calibri" w:hAnsi="Calibri" w:cs="Calibri"/>
          <w:lang w:val="en"/>
        </w:rPr>
        <w:t xml:space="preserve">he effect of poverty lines on the assessment of impoverishment headcount from out-of-pocket health spending between </w:t>
      </w:r>
      <w:r>
        <w:rPr>
          <w:rFonts w:ascii="Calibri" w:hAnsi="Calibri" w:cs="Calibri"/>
          <w:lang w:val="en"/>
        </w:rPr>
        <w:t>south</w:t>
      </w:r>
      <w:r>
        <w:rPr>
          <w:rFonts w:ascii="Calibri" w:hAnsi="Calibri" w:cs="Calibri"/>
          <w:lang w:val="en"/>
        </w:rPr>
        <w:t xml:space="preserve"> west and </w:t>
      </w:r>
      <w:r>
        <w:rPr>
          <w:rFonts w:ascii="Calibri" w:hAnsi="Calibri" w:cs="Calibri"/>
          <w:lang w:val="en"/>
        </w:rPr>
        <w:t>south</w:t>
      </w:r>
      <w:r>
        <w:rPr>
          <w:rFonts w:ascii="Calibri" w:hAnsi="Calibri" w:cs="Calibri"/>
          <w:lang w:val="en"/>
        </w:rPr>
        <w:t xml:space="preserve"> east regions in Nigeria, 2008/09</w:t>
      </w:r>
    </w:p>
    <w:tbl>
      <w:tblPr>
        <w:tblW w:w="9087" w:type="dxa"/>
        <w:tblInd w:w="-20" w:type="dxa"/>
        <w:tblLook w:val="04A0" w:firstRow="1" w:lastRow="0" w:firstColumn="1" w:lastColumn="0" w:noHBand="0" w:noVBand="1"/>
      </w:tblPr>
      <w:tblGrid>
        <w:gridCol w:w="2080"/>
        <w:gridCol w:w="4172"/>
        <w:gridCol w:w="1701"/>
        <w:gridCol w:w="1134"/>
      </w:tblGrid>
      <w:tr w:rsidR="00513DBB" w:rsidRPr="00513DBB" w14:paraId="6776053D" w14:textId="77777777" w:rsidTr="003745DA">
        <w:trPr>
          <w:trHeight w:val="268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C62B8A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overty line (US$)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253B9BD" w14:textId="1743D1AF" w:rsidR="00C1122F" w:rsidRPr="00513DBB" w:rsidRDefault="00513DBB" w:rsidP="003745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ange in impoverishment headcount</w:t>
            </w:r>
            <w:r w:rsidR="00C1122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  <w:r w:rsidR="003745D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(%</w:t>
            </w:r>
            <w:r w:rsidR="00C1122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10948E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C3F679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-statistic</w:t>
            </w:r>
          </w:p>
        </w:tc>
      </w:tr>
      <w:tr w:rsidR="00513DBB" w:rsidRPr="00513DBB" w14:paraId="1B585A6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D8E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739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AD7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A15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962</w:t>
            </w:r>
          </w:p>
        </w:tc>
      </w:tr>
      <w:tr w:rsidR="00513DBB" w:rsidRPr="00513DBB" w14:paraId="4C27D68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17A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53A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524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70B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5355</w:t>
            </w:r>
          </w:p>
        </w:tc>
      </w:tr>
      <w:tr w:rsidR="00513DBB" w:rsidRPr="00513DBB" w14:paraId="69DD065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F69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F5F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E3C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D5E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236</w:t>
            </w:r>
          </w:p>
        </w:tc>
      </w:tr>
      <w:tr w:rsidR="00513DBB" w:rsidRPr="00513DBB" w14:paraId="3F1A375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C74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7A3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4E0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FEF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639</w:t>
            </w:r>
          </w:p>
        </w:tc>
      </w:tr>
      <w:tr w:rsidR="00513DBB" w:rsidRPr="00513DBB" w14:paraId="43590F2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217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134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2E2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847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720</w:t>
            </w:r>
          </w:p>
        </w:tc>
      </w:tr>
      <w:tr w:rsidR="00513DBB" w:rsidRPr="00513DBB" w14:paraId="2ECD3B6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7A8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BD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0AB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FBF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6896</w:t>
            </w:r>
          </w:p>
        </w:tc>
      </w:tr>
      <w:tr w:rsidR="00513DBB" w:rsidRPr="00513DBB" w14:paraId="4557341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C3F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1F9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DE0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C96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015</w:t>
            </w:r>
          </w:p>
        </w:tc>
      </w:tr>
      <w:tr w:rsidR="00513DBB" w:rsidRPr="00513DBB" w14:paraId="4C149E7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B2B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F87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774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78F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580</w:t>
            </w:r>
          </w:p>
        </w:tc>
      </w:tr>
      <w:tr w:rsidR="00513DBB" w:rsidRPr="00513DBB" w14:paraId="17F4ACC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70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1A6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2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214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48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0937</w:t>
            </w:r>
          </w:p>
        </w:tc>
      </w:tr>
      <w:tr w:rsidR="00513DBB" w:rsidRPr="00513DBB" w14:paraId="7BDEE91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280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9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922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6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BFA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441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2711</w:t>
            </w:r>
          </w:p>
        </w:tc>
      </w:tr>
      <w:tr w:rsidR="00513DBB" w:rsidRPr="00513DBB" w14:paraId="6B2DAC7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D19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D37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1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292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35E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0788</w:t>
            </w:r>
          </w:p>
        </w:tc>
      </w:tr>
      <w:tr w:rsidR="00513DBB" w:rsidRPr="00513DBB" w14:paraId="25503C5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515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014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C5E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0E5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5223</w:t>
            </w:r>
          </w:p>
        </w:tc>
      </w:tr>
      <w:tr w:rsidR="00513DBB" w:rsidRPr="00513DBB" w14:paraId="2DC8FEFF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489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F1B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EFE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174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777</w:t>
            </w:r>
          </w:p>
        </w:tc>
      </w:tr>
      <w:tr w:rsidR="00513DBB" w:rsidRPr="00513DBB" w14:paraId="72A6227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4E6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E5F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D87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661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2.2477</w:t>
            </w:r>
          </w:p>
        </w:tc>
      </w:tr>
      <w:tr w:rsidR="00513DBB" w:rsidRPr="00513DBB" w14:paraId="49021B0C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620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89A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7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B77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F8E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2.7902</w:t>
            </w:r>
          </w:p>
        </w:tc>
      </w:tr>
      <w:tr w:rsidR="00513DBB" w:rsidRPr="00513DBB" w14:paraId="4FD45EA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86B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98F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035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D0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5325</w:t>
            </w:r>
          </w:p>
        </w:tc>
      </w:tr>
      <w:tr w:rsidR="00513DBB" w:rsidRPr="00513DBB" w14:paraId="7CCBBDD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115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8E5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42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979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8E3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2.5651</w:t>
            </w:r>
          </w:p>
        </w:tc>
      </w:tr>
      <w:tr w:rsidR="00513DBB" w:rsidRPr="00513DBB" w14:paraId="59160B0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213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310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171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C4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7490</w:t>
            </w:r>
          </w:p>
        </w:tc>
      </w:tr>
      <w:tr w:rsidR="00513DBB" w:rsidRPr="00513DBB" w14:paraId="3F5B934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1E2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903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4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89F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C04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9515</w:t>
            </w:r>
          </w:p>
        </w:tc>
      </w:tr>
      <w:tr w:rsidR="00513DBB" w:rsidRPr="00513DBB" w14:paraId="5A0C44A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CDD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13D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EB4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053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0000</w:t>
            </w:r>
          </w:p>
        </w:tc>
      </w:tr>
      <w:tr w:rsidR="00513DBB" w:rsidRPr="00513DBB" w14:paraId="23CF176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8D5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1D5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6B7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9EA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0756</w:t>
            </w:r>
          </w:p>
        </w:tc>
      </w:tr>
      <w:tr w:rsidR="00513DBB" w:rsidRPr="00513DBB" w14:paraId="67275A8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D25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1A1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A17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AD9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76</w:t>
            </w:r>
          </w:p>
        </w:tc>
      </w:tr>
      <w:tr w:rsidR="00513DBB" w:rsidRPr="00513DBB" w14:paraId="0F93D12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399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51A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708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CFA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5933</w:t>
            </w:r>
          </w:p>
        </w:tc>
      </w:tr>
      <w:tr w:rsidR="00513DBB" w:rsidRPr="00513DBB" w14:paraId="5A3ED86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8C9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C13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1E5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D4D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958</w:t>
            </w:r>
          </w:p>
        </w:tc>
      </w:tr>
      <w:tr w:rsidR="00513DBB" w:rsidRPr="00513DBB" w14:paraId="77AA1A9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C0E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996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56A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85B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49</w:t>
            </w:r>
          </w:p>
        </w:tc>
      </w:tr>
      <w:tr w:rsidR="00513DBB" w:rsidRPr="00513DBB" w14:paraId="5EABC86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13E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96D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E33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98E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1326</w:t>
            </w:r>
          </w:p>
        </w:tc>
      </w:tr>
      <w:tr w:rsidR="00513DBB" w:rsidRPr="00513DBB" w14:paraId="3734F39C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2C9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DC3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4D4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623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3785</w:t>
            </w:r>
          </w:p>
        </w:tc>
      </w:tr>
      <w:tr w:rsidR="00513DBB" w:rsidRPr="00513DBB" w14:paraId="4A01D18F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7C6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7D0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F1F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DBA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122</w:t>
            </w:r>
          </w:p>
        </w:tc>
      </w:tr>
      <w:tr w:rsidR="00513DBB" w:rsidRPr="00513DBB" w14:paraId="547170E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309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024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F79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884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247</w:t>
            </w:r>
          </w:p>
        </w:tc>
      </w:tr>
      <w:tr w:rsidR="00513DBB" w:rsidRPr="00513DBB" w14:paraId="473153BF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D30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1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016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2BD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3D0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1743</w:t>
            </w:r>
          </w:p>
        </w:tc>
      </w:tr>
      <w:tr w:rsidR="00513DBB" w:rsidRPr="00513DBB" w14:paraId="300390B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A46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9B8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564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381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2.0223</w:t>
            </w:r>
          </w:p>
        </w:tc>
      </w:tr>
      <w:tr w:rsidR="00513DBB" w:rsidRPr="00513DBB" w14:paraId="481092F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858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66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7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75B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0DC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9442</w:t>
            </w:r>
          </w:p>
        </w:tc>
      </w:tr>
      <w:tr w:rsidR="00513DBB" w:rsidRPr="00513DBB" w14:paraId="1262803A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CBE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33A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6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815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6B4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2.2926</w:t>
            </w:r>
          </w:p>
        </w:tc>
      </w:tr>
      <w:tr w:rsidR="00513DBB" w:rsidRPr="00513DBB" w14:paraId="0C4CD38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E71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5C2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6B1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B93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598</w:t>
            </w:r>
          </w:p>
        </w:tc>
      </w:tr>
      <w:tr w:rsidR="00513DBB" w:rsidRPr="00513DBB" w14:paraId="3DA59F1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3D6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9F2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185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057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429</w:t>
            </w:r>
          </w:p>
        </w:tc>
      </w:tr>
      <w:tr w:rsidR="00513DBB" w:rsidRPr="00513DBB" w14:paraId="201F373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25A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1C0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7C5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946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9299</w:t>
            </w:r>
          </w:p>
        </w:tc>
      </w:tr>
      <w:tr w:rsidR="00513DBB" w:rsidRPr="00513DBB" w14:paraId="1306E61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64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325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E95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1E6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578</w:t>
            </w:r>
          </w:p>
        </w:tc>
      </w:tr>
      <w:tr w:rsidR="00513DBB" w:rsidRPr="00513DBB" w14:paraId="7453E0D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8D1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A6E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26A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2DE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781</w:t>
            </w:r>
          </w:p>
        </w:tc>
      </w:tr>
      <w:tr w:rsidR="00513DBB" w:rsidRPr="00513DBB" w14:paraId="6AECFA1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BE9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984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6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4F8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E9C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761</w:t>
            </w:r>
          </w:p>
        </w:tc>
      </w:tr>
      <w:tr w:rsidR="00513DBB" w:rsidRPr="00513DBB" w14:paraId="6CE7B3B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536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2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A1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9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BA6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BC6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063</w:t>
            </w:r>
          </w:p>
        </w:tc>
      </w:tr>
      <w:tr w:rsidR="00513DBB" w:rsidRPr="00513DBB" w14:paraId="6BBA12B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083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CBC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4CE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5D2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209</w:t>
            </w:r>
          </w:p>
        </w:tc>
      </w:tr>
      <w:tr w:rsidR="00513DBB" w:rsidRPr="00513DBB" w14:paraId="033E208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816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D3C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D82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4B7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5761</w:t>
            </w:r>
          </w:p>
        </w:tc>
      </w:tr>
      <w:tr w:rsidR="00513DBB" w:rsidRPr="00513DBB" w14:paraId="456F973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832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3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236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E16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57A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222</w:t>
            </w:r>
          </w:p>
        </w:tc>
      </w:tr>
      <w:tr w:rsidR="00513DBB" w:rsidRPr="00513DBB" w14:paraId="7C676C6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65F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271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9B5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0C8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129</w:t>
            </w:r>
          </w:p>
        </w:tc>
      </w:tr>
      <w:tr w:rsidR="00513DBB" w:rsidRPr="00513DBB" w14:paraId="52A8579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A15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3C8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BEF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EA8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172</w:t>
            </w:r>
          </w:p>
        </w:tc>
      </w:tr>
      <w:tr w:rsidR="00513DBB" w:rsidRPr="00513DBB" w14:paraId="7C7EE01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17F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5B7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685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1E2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0833</w:t>
            </w:r>
          </w:p>
        </w:tc>
      </w:tr>
      <w:tr w:rsidR="00513DBB" w:rsidRPr="00513DBB" w14:paraId="79D392E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99F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4B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26B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874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298</w:t>
            </w:r>
          </w:p>
        </w:tc>
      </w:tr>
      <w:tr w:rsidR="00513DBB" w:rsidRPr="00513DBB" w14:paraId="5D6A043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74E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7D7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E76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F68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504</w:t>
            </w:r>
          </w:p>
        </w:tc>
      </w:tr>
      <w:tr w:rsidR="00513DBB" w:rsidRPr="00513DBB" w14:paraId="46E2436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78C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A9D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E8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733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331</w:t>
            </w:r>
          </w:p>
        </w:tc>
      </w:tr>
      <w:tr w:rsidR="00513DBB" w:rsidRPr="00513DBB" w14:paraId="57EC20B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3C4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3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886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4B0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332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070</w:t>
            </w:r>
          </w:p>
        </w:tc>
      </w:tr>
      <w:tr w:rsidR="00513DBB" w:rsidRPr="00513DBB" w14:paraId="3CD37AD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573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607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E21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67E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8962</w:t>
            </w:r>
          </w:p>
        </w:tc>
      </w:tr>
      <w:tr w:rsidR="00513DBB" w:rsidRPr="00513DBB" w14:paraId="07E0E6C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379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7F3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350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4C2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7949</w:t>
            </w:r>
          </w:p>
        </w:tc>
      </w:tr>
      <w:tr w:rsidR="00513DBB" w:rsidRPr="00513DBB" w14:paraId="6F2296C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669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491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9A3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81D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9380</w:t>
            </w:r>
          </w:p>
        </w:tc>
      </w:tr>
      <w:tr w:rsidR="00513DBB" w:rsidRPr="00513DBB" w14:paraId="0E72790C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69F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DE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064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F4E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996</w:t>
            </w:r>
          </w:p>
        </w:tc>
      </w:tr>
      <w:tr w:rsidR="00513DBB" w:rsidRPr="00513DBB" w14:paraId="4291822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22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8C1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62D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6C7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71</w:t>
            </w:r>
          </w:p>
        </w:tc>
      </w:tr>
      <w:tr w:rsidR="00513DBB" w:rsidRPr="00513DBB" w14:paraId="67B1B02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DE7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4B9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7BB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E4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6749</w:t>
            </w:r>
          </w:p>
        </w:tc>
      </w:tr>
      <w:tr w:rsidR="00513DBB" w:rsidRPr="00513DBB" w14:paraId="26A8FA8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B4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32B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C35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24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6192</w:t>
            </w:r>
          </w:p>
        </w:tc>
      </w:tr>
      <w:tr w:rsidR="00513DBB" w:rsidRPr="00513DBB" w14:paraId="582A3F2C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22B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D05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C89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1B2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970</w:t>
            </w:r>
          </w:p>
        </w:tc>
      </w:tr>
      <w:tr w:rsidR="00513DBB" w:rsidRPr="00513DBB" w14:paraId="6DB52C6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732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1FF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73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9DD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171</w:t>
            </w:r>
          </w:p>
        </w:tc>
      </w:tr>
      <w:tr w:rsidR="00513DBB" w:rsidRPr="00513DBB" w14:paraId="18AAD47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497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BF7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17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1B2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530</w:t>
            </w:r>
          </w:p>
        </w:tc>
      </w:tr>
      <w:tr w:rsidR="00513DBB" w:rsidRPr="00513DBB" w14:paraId="64D4CA1A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053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B74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CDD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B44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930</w:t>
            </w:r>
          </w:p>
        </w:tc>
      </w:tr>
      <w:tr w:rsidR="00513DBB" w:rsidRPr="00513DBB" w14:paraId="4375769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3E3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4D4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3DF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D85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998</w:t>
            </w:r>
          </w:p>
        </w:tc>
      </w:tr>
      <w:tr w:rsidR="00513DBB" w:rsidRPr="00513DBB" w14:paraId="1A46088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AD5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A43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031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0C3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095</w:t>
            </w:r>
          </w:p>
        </w:tc>
      </w:tr>
      <w:tr w:rsidR="00513DBB" w:rsidRPr="00513DBB" w14:paraId="7C59246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CA2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335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7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EC5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A2B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1053</w:t>
            </w:r>
          </w:p>
        </w:tc>
      </w:tr>
      <w:tr w:rsidR="00513DBB" w:rsidRPr="00513DBB" w14:paraId="32F2984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1AB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F19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10A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EAC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360</w:t>
            </w:r>
          </w:p>
        </w:tc>
      </w:tr>
      <w:tr w:rsidR="00513DBB" w:rsidRPr="00513DBB" w14:paraId="4868BCF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EBE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FBE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3BE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2AA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878</w:t>
            </w:r>
          </w:p>
        </w:tc>
      </w:tr>
      <w:tr w:rsidR="00513DBB" w:rsidRPr="00513DBB" w14:paraId="39AD111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B62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251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F58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979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552</w:t>
            </w:r>
          </w:p>
        </w:tc>
      </w:tr>
      <w:tr w:rsidR="00513DBB" w:rsidRPr="00513DBB" w14:paraId="70D79C7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55C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5BC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FE5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450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92</w:t>
            </w:r>
          </w:p>
        </w:tc>
      </w:tr>
      <w:tr w:rsidR="00513DBB" w:rsidRPr="00513DBB" w14:paraId="7996EC3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794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25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4E3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436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582</w:t>
            </w:r>
          </w:p>
        </w:tc>
      </w:tr>
      <w:tr w:rsidR="00513DBB" w:rsidRPr="00513DBB" w14:paraId="0954F4D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929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5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67C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E44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7CD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04</w:t>
            </w:r>
          </w:p>
        </w:tc>
      </w:tr>
      <w:tr w:rsidR="00513DBB" w:rsidRPr="00513DBB" w14:paraId="0C54EA9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859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A3E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E20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41B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3215</w:t>
            </w:r>
          </w:p>
        </w:tc>
      </w:tr>
      <w:tr w:rsidR="00513DBB" w:rsidRPr="00513DBB" w14:paraId="4157FA0A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3FD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4D4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9B0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D19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224</w:t>
            </w:r>
          </w:p>
        </w:tc>
      </w:tr>
      <w:tr w:rsidR="00513DBB" w:rsidRPr="00513DBB" w14:paraId="5261575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169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06A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41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917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3018</w:t>
            </w:r>
          </w:p>
        </w:tc>
      </w:tr>
      <w:tr w:rsidR="00513DBB" w:rsidRPr="00513DBB" w14:paraId="446D512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24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D8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D66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EB2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0991</w:t>
            </w:r>
          </w:p>
        </w:tc>
      </w:tr>
      <w:tr w:rsidR="00513DBB" w:rsidRPr="00513DBB" w14:paraId="761DE3C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DCB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73D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9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4E3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233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1802</w:t>
            </w:r>
          </w:p>
        </w:tc>
      </w:tr>
      <w:tr w:rsidR="00513DBB" w:rsidRPr="00513DBB" w14:paraId="00FB61E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D5A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66D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5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699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D37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4347</w:t>
            </w:r>
          </w:p>
        </w:tc>
      </w:tr>
      <w:tr w:rsidR="00513DBB" w:rsidRPr="00513DBB" w14:paraId="62A864D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7A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615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009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DE0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4147</w:t>
            </w:r>
          </w:p>
        </w:tc>
      </w:tr>
      <w:tr w:rsidR="00513DBB" w:rsidRPr="00513DBB" w14:paraId="70C2C43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C7A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1DF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A37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917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7612</w:t>
            </w:r>
          </w:p>
        </w:tc>
      </w:tr>
      <w:tr w:rsidR="00513DBB" w:rsidRPr="00513DBB" w14:paraId="2CAA1B8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7C7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50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91E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FA2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7356</w:t>
            </w:r>
          </w:p>
        </w:tc>
      </w:tr>
      <w:tr w:rsidR="00513DBB" w:rsidRPr="00513DBB" w14:paraId="464D17A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4CE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6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0B5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D9A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F67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9324</w:t>
            </w:r>
          </w:p>
        </w:tc>
      </w:tr>
      <w:tr w:rsidR="00513DBB" w:rsidRPr="00513DBB" w14:paraId="0539581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44C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21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4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84E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02E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1.0245</w:t>
            </w:r>
          </w:p>
        </w:tc>
      </w:tr>
      <w:tr w:rsidR="00513DBB" w:rsidRPr="00513DBB" w14:paraId="727BED7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53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7A9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9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CAB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2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DB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179</w:t>
            </w:r>
          </w:p>
        </w:tc>
      </w:tr>
      <w:tr w:rsidR="00513DBB" w:rsidRPr="00513DBB" w14:paraId="3AC17DA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5E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0A5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6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ABF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DBB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9280</w:t>
            </w:r>
          </w:p>
        </w:tc>
      </w:tr>
      <w:tr w:rsidR="00513DBB" w:rsidRPr="00513DBB" w14:paraId="0E75B8E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53D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800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52D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771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792</w:t>
            </w:r>
          </w:p>
        </w:tc>
      </w:tr>
      <w:tr w:rsidR="00513DBB" w:rsidRPr="00513DBB" w14:paraId="464C28A6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4B2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3F0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2AD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3E0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9027</w:t>
            </w:r>
          </w:p>
        </w:tc>
      </w:tr>
      <w:tr w:rsidR="00513DBB" w:rsidRPr="00513DBB" w14:paraId="637A6A3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22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12A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B24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930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890</w:t>
            </w:r>
          </w:p>
        </w:tc>
      </w:tr>
      <w:tr w:rsidR="00513DBB" w:rsidRPr="00513DBB" w14:paraId="02CA247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026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45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67B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22E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4142</w:t>
            </w:r>
          </w:p>
        </w:tc>
      </w:tr>
      <w:tr w:rsidR="00513DBB" w:rsidRPr="00513DBB" w14:paraId="30ECB0F2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426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2.7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2AF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E96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696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9062</w:t>
            </w:r>
          </w:p>
        </w:tc>
      </w:tr>
      <w:tr w:rsidR="00513DBB" w:rsidRPr="00513DBB" w14:paraId="33099323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F88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FB6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C75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B5F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2169</w:t>
            </w:r>
          </w:p>
        </w:tc>
      </w:tr>
      <w:tr w:rsidR="00513DBB" w:rsidRPr="00513DBB" w14:paraId="61DB08CA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729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7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F2A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FA4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764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3584</w:t>
            </w:r>
          </w:p>
        </w:tc>
      </w:tr>
      <w:tr w:rsidR="00513DBB" w:rsidRPr="00513DBB" w14:paraId="4D0FBEC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1CA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026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9A5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81B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909</w:t>
            </w:r>
          </w:p>
        </w:tc>
      </w:tr>
      <w:tr w:rsidR="00513DBB" w:rsidRPr="00513DBB" w14:paraId="492C8D5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400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B8F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8C2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015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8040</w:t>
            </w:r>
          </w:p>
        </w:tc>
      </w:tr>
      <w:tr w:rsidR="00513DBB" w:rsidRPr="00513DBB" w14:paraId="2C6173E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1C2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B9B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6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C93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1E0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185</w:t>
            </w:r>
          </w:p>
        </w:tc>
      </w:tr>
      <w:tr w:rsidR="00513DBB" w:rsidRPr="00513DBB" w14:paraId="12D77B6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D60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DEF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5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CA0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09E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695</w:t>
            </w:r>
          </w:p>
        </w:tc>
      </w:tr>
      <w:tr w:rsidR="00513DBB" w:rsidRPr="00513DBB" w14:paraId="7522787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72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450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9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7F4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91A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0399</w:t>
            </w:r>
          </w:p>
        </w:tc>
      </w:tr>
      <w:tr w:rsidR="00513DBB" w:rsidRPr="00513DBB" w14:paraId="1054308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06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AB0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5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54C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231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5470</w:t>
            </w:r>
          </w:p>
        </w:tc>
      </w:tr>
      <w:tr w:rsidR="00513DBB" w:rsidRPr="00513DBB" w14:paraId="2523C0B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789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38F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E64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02C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80</w:t>
            </w:r>
          </w:p>
        </w:tc>
      </w:tr>
      <w:tr w:rsidR="00513DBB" w:rsidRPr="00513DBB" w14:paraId="162A691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159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8F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0A8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CFB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060</w:t>
            </w:r>
          </w:p>
        </w:tc>
      </w:tr>
      <w:tr w:rsidR="00513DBB" w:rsidRPr="00513DBB" w14:paraId="66A249B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4CA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55B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822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29B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645</w:t>
            </w:r>
          </w:p>
        </w:tc>
      </w:tr>
      <w:tr w:rsidR="00513DBB" w:rsidRPr="00513DBB" w14:paraId="7D81ADB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C5F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8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09D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7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569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A6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5217</w:t>
            </w:r>
          </w:p>
        </w:tc>
      </w:tr>
      <w:tr w:rsidR="00513DBB" w:rsidRPr="00513DBB" w14:paraId="2B5DE3E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5C3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2F4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72E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61F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576</w:t>
            </w:r>
          </w:p>
        </w:tc>
      </w:tr>
      <w:tr w:rsidR="00513DBB" w:rsidRPr="00513DBB" w14:paraId="4C9EFC77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C31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3F5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1C7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9A8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089</w:t>
            </w:r>
          </w:p>
        </w:tc>
      </w:tr>
      <w:tr w:rsidR="00513DBB" w:rsidRPr="00513DBB" w14:paraId="55B8F83C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4FC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4F8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4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61D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EAE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6373</w:t>
            </w:r>
          </w:p>
        </w:tc>
      </w:tr>
      <w:tr w:rsidR="00513DBB" w:rsidRPr="00513DBB" w14:paraId="18B44FAE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FED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97A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02A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DAF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263</w:t>
            </w:r>
          </w:p>
        </w:tc>
      </w:tr>
      <w:tr w:rsidR="00513DBB" w:rsidRPr="00513DBB" w14:paraId="14A343E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90E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3E8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422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3AE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8916</w:t>
            </w:r>
          </w:p>
        </w:tc>
      </w:tr>
      <w:tr w:rsidR="00513DBB" w:rsidRPr="00513DBB" w14:paraId="617D60C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A1A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6E1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7F6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C02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394</w:t>
            </w:r>
          </w:p>
        </w:tc>
      </w:tr>
      <w:tr w:rsidR="00513DBB" w:rsidRPr="00513DBB" w14:paraId="5EFB966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8C6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8BB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4FA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FDB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4297</w:t>
            </w:r>
          </w:p>
        </w:tc>
      </w:tr>
      <w:tr w:rsidR="00513DBB" w:rsidRPr="00513DBB" w14:paraId="5253E4F1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7C8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67C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4F4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6A5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4166</w:t>
            </w:r>
          </w:p>
        </w:tc>
      </w:tr>
      <w:tr w:rsidR="00513DBB" w:rsidRPr="00513DBB" w14:paraId="080E5DE5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E16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371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8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96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3CD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7372</w:t>
            </w:r>
          </w:p>
        </w:tc>
      </w:tr>
      <w:tr w:rsidR="00513DBB" w:rsidRPr="00513DBB" w14:paraId="452E2DA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DBC1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2.9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527B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0A9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BE0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7263</w:t>
            </w:r>
          </w:p>
        </w:tc>
      </w:tr>
      <w:tr w:rsidR="00513DBB" w:rsidRPr="00513DBB" w14:paraId="230772A0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2BA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2AF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CEF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26F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5406</w:t>
            </w:r>
          </w:p>
        </w:tc>
      </w:tr>
      <w:tr w:rsidR="00513DBB" w:rsidRPr="00513DBB" w14:paraId="1B63AC1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33F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AF9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4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8B6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9E6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5028</w:t>
            </w:r>
          </w:p>
        </w:tc>
      </w:tr>
      <w:tr w:rsidR="00513DBB" w:rsidRPr="00513DBB" w14:paraId="6D6EB30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8E1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824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4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0F6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9C1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6480</w:t>
            </w:r>
          </w:p>
        </w:tc>
      </w:tr>
      <w:tr w:rsidR="00513DBB" w:rsidRPr="00513DBB" w14:paraId="09F188D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3F3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8D2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D94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F5D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5061</w:t>
            </w:r>
          </w:p>
        </w:tc>
      </w:tr>
      <w:tr w:rsidR="00513DBB" w:rsidRPr="00513DBB" w14:paraId="72A98A78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EDF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C26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2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44A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A735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6616</w:t>
            </w:r>
          </w:p>
        </w:tc>
      </w:tr>
      <w:tr w:rsidR="00513DBB" w:rsidRPr="00513DBB" w14:paraId="3822913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254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5FE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CB0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CE9F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2524</w:t>
            </w:r>
          </w:p>
        </w:tc>
      </w:tr>
      <w:tr w:rsidR="00513DBB" w:rsidRPr="00513DBB" w14:paraId="39F82ACA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A52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BAC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8C6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1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2D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9990</w:t>
            </w:r>
          </w:p>
        </w:tc>
      </w:tr>
      <w:tr w:rsidR="00513DBB" w:rsidRPr="00513DBB" w14:paraId="5E55D2B4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4B3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7F6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0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BC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99B7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4502</w:t>
            </w:r>
          </w:p>
        </w:tc>
      </w:tr>
      <w:tr w:rsidR="00513DBB" w:rsidRPr="00513DBB" w14:paraId="1DB7098D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1956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B8D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CE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9B48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7900</w:t>
            </w:r>
          </w:p>
        </w:tc>
      </w:tr>
      <w:tr w:rsidR="00513DBB" w:rsidRPr="00513DBB" w14:paraId="42BCD9EB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2B62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0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1B2E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7F9C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83F4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4263</w:t>
            </w:r>
          </w:p>
        </w:tc>
      </w:tr>
      <w:tr w:rsidR="00513DBB" w:rsidRPr="00513DBB" w14:paraId="5D1CA959" w14:textId="77777777" w:rsidTr="003745DA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E1A3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3.1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1F2D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0.12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EFF0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0.0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CE49" w14:textId="77777777" w:rsidR="00513DBB" w:rsidRPr="00513DBB" w:rsidRDefault="00513DBB" w:rsidP="00513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13DBB">
              <w:rPr>
                <w:rFonts w:ascii="Calibri" w:eastAsia="Times New Roman" w:hAnsi="Calibri" w:cs="Calibri"/>
                <w:color w:val="000000"/>
                <w:lang w:eastAsia="en-ZA"/>
              </w:rPr>
              <w:t>-1.7654</w:t>
            </w:r>
          </w:p>
        </w:tc>
      </w:tr>
    </w:tbl>
    <w:p w14:paraId="2CF08E8B" w14:textId="77777777" w:rsidR="00F47BF7" w:rsidRDefault="00F47BF7" w:rsidP="00F47BF7">
      <w:r w:rsidRPr="000E225C">
        <w:rPr>
          <w:i/>
          <w:iCs/>
        </w:rPr>
        <w:t>Note</w:t>
      </w:r>
      <w:r>
        <w:t>: The results in this Table are shown using poverty lines with an interval of $0.01.  However, the corresponding Figure in the main manuscript uses a detailed set of poverty lines with a narrower interval.</w:t>
      </w:r>
    </w:p>
    <w:p w14:paraId="5A86EC52" w14:textId="77777777" w:rsidR="00A30219" w:rsidRPr="005E52A0" w:rsidRDefault="00A30219" w:rsidP="005E52A0"/>
    <w:sectPr w:rsidR="00A30219" w:rsidRPr="005E52A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8AA8F" w14:textId="77777777" w:rsidR="00F47DF5" w:rsidRDefault="00F47DF5" w:rsidP="001271B4">
      <w:pPr>
        <w:spacing w:after="0" w:line="240" w:lineRule="auto"/>
      </w:pPr>
      <w:r>
        <w:separator/>
      </w:r>
    </w:p>
  </w:endnote>
  <w:endnote w:type="continuationSeparator" w:id="0">
    <w:p w14:paraId="51DD8FD0" w14:textId="77777777" w:rsidR="00F47DF5" w:rsidRDefault="00F47DF5" w:rsidP="00127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8623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F8535" w14:textId="031ADCCE" w:rsidR="001271B4" w:rsidRDefault="001271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D1455" w14:textId="77777777" w:rsidR="001271B4" w:rsidRDefault="001271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32198" w14:textId="77777777" w:rsidR="00F47DF5" w:rsidRDefault="00F47DF5" w:rsidP="001271B4">
      <w:pPr>
        <w:spacing w:after="0" w:line="240" w:lineRule="auto"/>
      </w:pPr>
      <w:r>
        <w:separator/>
      </w:r>
    </w:p>
  </w:footnote>
  <w:footnote w:type="continuationSeparator" w:id="0">
    <w:p w14:paraId="2F5FC0CE" w14:textId="77777777" w:rsidR="00F47DF5" w:rsidRDefault="00F47DF5" w:rsidP="00127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2MjQ1NDI3NrQ0NzVX0lEKTi0uzszPAykwrAUAFnc6VywAAAA="/>
  </w:docVars>
  <w:rsids>
    <w:rsidRoot w:val="00676FD9"/>
    <w:rsid w:val="00076175"/>
    <w:rsid w:val="000E225C"/>
    <w:rsid w:val="001271B4"/>
    <w:rsid w:val="001D5B86"/>
    <w:rsid w:val="002465AC"/>
    <w:rsid w:val="003745DA"/>
    <w:rsid w:val="0041739F"/>
    <w:rsid w:val="00513DBB"/>
    <w:rsid w:val="0055062B"/>
    <w:rsid w:val="00566D65"/>
    <w:rsid w:val="005E52A0"/>
    <w:rsid w:val="00676FD9"/>
    <w:rsid w:val="006C2EC8"/>
    <w:rsid w:val="007303A6"/>
    <w:rsid w:val="007B4A26"/>
    <w:rsid w:val="007D6147"/>
    <w:rsid w:val="0080408D"/>
    <w:rsid w:val="0083101C"/>
    <w:rsid w:val="008705E3"/>
    <w:rsid w:val="008A0B06"/>
    <w:rsid w:val="00A30219"/>
    <w:rsid w:val="00BA6791"/>
    <w:rsid w:val="00C1122F"/>
    <w:rsid w:val="00DE1C38"/>
    <w:rsid w:val="00DF21FB"/>
    <w:rsid w:val="00F4090E"/>
    <w:rsid w:val="00F47BF7"/>
    <w:rsid w:val="00F47DF5"/>
    <w:rsid w:val="00FA3512"/>
    <w:rsid w:val="00FE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4824"/>
  <w15:chartTrackingRefBased/>
  <w15:docId w15:val="{7C48C837-6968-4C5C-94EA-FFBB508A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A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E52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7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1B4"/>
  </w:style>
  <w:style w:type="paragraph" w:styleId="Footer">
    <w:name w:val="footer"/>
    <w:basedOn w:val="Normal"/>
    <w:link w:val="FooterChar"/>
    <w:uiPriority w:val="99"/>
    <w:unhideWhenUsed/>
    <w:rsid w:val="00127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BEBC6-E845-4FA8-8227-6CA44775A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5</Pages>
  <Words>2865</Words>
  <Characters>1633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guba</dc:creator>
  <cp:keywords/>
  <dc:description/>
  <cp:lastModifiedBy>John Ataguba</cp:lastModifiedBy>
  <cp:revision>29</cp:revision>
  <dcterms:created xsi:type="dcterms:W3CDTF">2020-08-19T14:38:00Z</dcterms:created>
  <dcterms:modified xsi:type="dcterms:W3CDTF">2020-08-24T08:34:00Z</dcterms:modified>
</cp:coreProperties>
</file>